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016" w:type="dxa"/>
        <w:jc w:val="center"/>
        <w:tblLook w:val="04A0" w:firstRow="1" w:lastRow="0" w:firstColumn="1" w:lastColumn="0" w:noHBand="0" w:noVBand="1"/>
      </w:tblPr>
      <w:tblGrid>
        <w:gridCol w:w="1321"/>
        <w:gridCol w:w="1193"/>
        <w:gridCol w:w="1656"/>
        <w:gridCol w:w="1071"/>
        <w:gridCol w:w="1119"/>
        <w:gridCol w:w="1656"/>
      </w:tblGrid>
      <w:tr w:rsidR="00C57B25" w:rsidRPr="0099275D" w14:paraId="1FB92881" w14:textId="4280BDCE" w:rsidTr="00256AD8">
        <w:trPr>
          <w:trHeight w:val="841"/>
          <w:tblHeader/>
          <w:jc w:val="center"/>
        </w:trPr>
        <w:tc>
          <w:tcPr>
            <w:tcW w:w="1321" w:type="dxa"/>
            <w:shd w:val="clear" w:color="auto" w:fill="F2F2F2" w:themeFill="background1" w:themeFillShade="F2"/>
            <w:vAlign w:val="center"/>
          </w:tcPr>
          <w:p w14:paraId="307B03C9" w14:textId="77777777" w:rsidR="00E12EE2" w:rsidRPr="0099275D" w:rsidRDefault="00E12EE2" w:rsidP="003773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27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number</w:t>
            </w:r>
          </w:p>
        </w:tc>
        <w:tc>
          <w:tcPr>
            <w:tcW w:w="1193" w:type="dxa"/>
            <w:shd w:val="clear" w:color="auto" w:fill="F2F2F2" w:themeFill="background1" w:themeFillShade="F2"/>
            <w:vAlign w:val="center"/>
          </w:tcPr>
          <w:p w14:paraId="7A4D031E" w14:textId="77777777" w:rsidR="00E12EE2" w:rsidRPr="0099275D" w:rsidRDefault="00E12EE2" w:rsidP="003773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27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S/P ratio of sera collected from diseased</w:t>
            </w:r>
          </w:p>
          <w:p w14:paraId="777D9293" w14:textId="00F5AB66" w:rsidR="00E12EE2" w:rsidRPr="0099275D" w:rsidRDefault="004418F3" w:rsidP="003773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eed</w:t>
            </w:r>
            <w:r w:rsidR="00E12EE2" w:rsidRPr="009927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 flocks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14728B8C" w14:textId="7A0DEF49" w:rsidR="00E12EE2" w:rsidRPr="0099275D" w:rsidRDefault="00E12EE2" w:rsidP="003773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27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pretation</w:t>
            </w:r>
          </w:p>
        </w:tc>
        <w:tc>
          <w:tcPr>
            <w:tcW w:w="1071" w:type="dxa"/>
            <w:shd w:val="clear" w:color="auto" w:fill="F2F2F2" w:themeFill="background1" w:themeFillShade="F2"/>
          </w:tcPr>
          <w:p w14:paraId="6D17E992" w14:textId="26A49EF3" w:rsidR="00E12EE2" w:rsidRPr="0099275D" w:rsidRDefault="00E12EE2" w:rsidP="003773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27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number</w:t>
            </w:r>
          </w:p>
        </w:tc>
        <w:tc>
          <w:tcPr>
            <w:tcW w:w="1119" w:type="dxa"/>
            <w:shd w:val="clear" w:color="auto" w:fill="F2F2F2" w:themeFill="background1" w:themeFillShade="F2"/>
            <w:vAlign w:val="center"/>
          </w:tcPr>
          <w:p w14:paraId="276D1B33" w14:textId="6F7AA395" w:rsidR="00E12EE2" w:rsidRPr="0099275D" w:rsidRDefault="004418F3" w:rsidP="003773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/P ratio of diseased breed</w:t>
            </w:r>
            <w:r w:rsidR="00E12EE2" w:rsidRPr="009927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 flocks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5FFE61E6" w14:textId="669E810B" w:rsidR="00E12EE2" w:rsidRPr="0099275D" w:rsidRDefault="00E12EE2" w:rsidP="003773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27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pretation</w:t>
            </w:r>
          </w:p>
        </w:tc>
      </w:tr>
      <w:tr w:rsidR="00296C39" w:rsidRPr="0099275D" w14:paraId="025F60E6" w14:textId="3CFE9B22" w:rsidTr="00256AD8">
        <w:trPr>
          <w:trHeight w:val="485"/>
          <w:jc w:val="center"/>
        </w:trPr>
        <w:tc>
          <w:tcPr>
            <w:tcW w:w="1321" w:type="dxa"/>
            <w:vAlign w:val="center"/>
          </w:tcPr>
          <w:p w14:paraId="1D53A073" w14:textId="77777777" w:rsidR="00296C39" w:rsidRPr="0099275D" w:rsidRDefault="00296C39" w:rsidP="00296C39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93" w:type="dxa"/>
            <w:vAlign w:val="center"/>
          </w:tcPr>
          <w:p w14:paraId="2C3F2F79" w14:textId="0990B45F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2</w:t>
            </w:r>
          </w:p>
        </w:tc>
        <w:tc>
          <w:tcPr>
            <w:tcW w:w="1656" w:type="dxa"/>
          </w:tcPr>
          <w:p w14:paraId="4D9D810A" w14:textId="0CA0803D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46947111" w14:textId="3F6ADA6E" w:rsidR="00296C39" w:rsidRPr="0099275D" w:rsidRDefault="00296C39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0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1119" w:type="dxa"/>
            <w:vAlign w:val="center"/>
          </w:tcPr>
          <w:p w14:paraId="0F0D0AAE" w14:textId="699BEFA4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656" w:type="dxa"/>
          </w:tcPr>
          <w:p w14:paraId="0E923462" w14:textId="77F5DD53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96C39" w:rsidRPr="0099275D" w14:paraId="3372904F" w14:textId="19F03C97" w:rsidTr="00256AD8">
        <w:trPr>
          <w:jc w:val="center"/>
        </w:trPr>
        <w:tc>
          <w:tcPr>
            <w:tcW w:w="1321" w:type="dxa"/>
            <w:vAlign w:val="center"/>
          </w:tcPr>
          <w:p w14:paraId="20150710" w14:textId="77777777" w:rsidR="00296C39" w:rsidRPr="0099275D" w:rsidRDefault="00296C39" w:rsidP="00296C39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93" w:type="dxa"/>
            <w:vAlign w:val="center"/>
          </w:tcPr>
          <w:p w14:paraId="61BCAA6F" w14:textId="2A7D946C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3</w:t>
            </w:r>
          </w:p>
        </w:tc>
        <w:tc>
          <w:tcPr>
            <w:tcW w:w="1656" w:type="dxa"/>
          </w:tcPr>
          <w:p w14:paraId="06CC04A5" w14:textId="046449B4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0C0AB7E0" w14:textId="21180E5E" w:rsidR="00296C39" w:rsidRPr="0099275D" w:rsidRDefault="00296C39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0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1119" w:type="dxa"/>
            <w:vAlign w:val="center"/>
          </w:tcPr>
          <w:p w14:paraId="1DE348F5" w14:textId="2FBCB142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8</w:t>
            </w:r>
          </w:p>
        </w:tc>
        <w:tc>
          <w:tcPr>
            <w:tcW w:w="1656" w:type="dxa"/>
          </w:tcPr>
          <w:p w14:paraId="30512E0B" w14:textId="2E38BD7A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96C39" w:rsidRPr="0099275D" w14:paraId="0E74FC6B" w14:textId="356036E3" w:rsidTr="00256AD8">
        <w:trPr>
          <w:jc w:val="center"/>
        </w:trPr>
        <w:tc>
          <w:tcPr>
            <w:tcW w:w="1321" w:type="dxa"/>
            <w:vAlign w:val="center"/>
          </w:tcPr>
          <w:p w14:paraId="4D16EE1B" w14:textId="77777777" w:rsidR="00296C39" w:rsidRPr="0099275D" w:rsidRDefault="00296C39" w:rsidP="00296C39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93" w:type="dxa"/>
            <w:vAlign w:val="center"/>
          </w:tcPr>
          <w:p w14:paraId="03B95F9F" w14:textId="3E76B5A0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75C1C627" w14:textId="7AD0D584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40A433D7" w14:textId="1D8FFE92" w:rsidR="00296C39" w:rsidRPr="0099275D" w:rsidRDefault="00296C39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0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119" w:type="dxa"/>
            <w:vAlign w:val="center"/>
          </w:tcPr>
          <w:p w14:paraId="79961A1E" w14:textId="74E9099D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656" w:type="dxa"/>
          </w:tcPr>
          <w:p w14:paraId="4726629A" w14:textId="51C9C2C4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96C39" w:rsidRPr="0099275D" w14:paraId="0A864420" w14:textId="26A19A5E" w:rsidTr="00256AD8">
        <w:trPr>
          <w:jc w:val="center"/>
        </w:trPr>
        <w:tc>
          <w:tcPr>
            <w:tcW w:w="1321" w:type="dxa"/>
            <w:vAlign w:val="center"/>
          </w:tcPr>
          <w:p w14:paraId="390450BD" w14:textId="77777777" w:rsidR="00296C39" w:rsidRPr="0099275D" w:rsidRDefault="00296C39" w:rsidP="00296C39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93" w:type="dxa"/>
            <w:vAlign w:val="center"/>
          </w:tcPr>
          <w:p w14:paraId="759A4184" w14:textId="180AD62B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6</w:t>
            </w:r>
          </w:p>
        </w:tc>
        <w:tc>
          <w:tcPr>
            <w:tcW w:w="1656" w:type="dxa"/>
          </w:tcPr>
          <w:p w14:paraId="7C10D3C6" w14:textId="166C31F2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32A66DB7" w14:textId="1EBFC141" w:rsidR="00296C39" w:rsidRPr="0099275D" w:rsidRDefault="00296C39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0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1119" w:type="dxa"/>
            <w:vAlign w:val="center"/>
          </w:tcPr>
          <w:p w14:paraId="39D06382" w14:textId="30B1762E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4</w:t>
            </w:r>
          </w:p>
        </w:tc>
        <w:tc>
          <w:tcPr>
            <w:tcW w:w="1656" w:type="dxa"/>
          </w:tcPr>
          <w:p w14:paraId="20ABDB9F" w14:textId="4441C40D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96C39" w:rsidRPr="0099275D" w14:paraId="249A1277" w14:textId="7C152392" w:rsidTr="00256AD8">
        <w:trPr>
          <w:jc w:val="center"/>
        </w:trPr>
        <w:tc>
          <w:tcPr>
            <w:tcW w:w="1321" w:type="dxa"/>
            <w:vAlign w:val="center"/>
          </w:tcPr>
          <w:p w14:paraId="5BF0478E" w14:textId="77777777" w:rsidR="00296C39" w:rsidRPr="0099275D" w:rsidRDefault="00296C39" w:rsidP="00296C39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93" w:type="dxa"/>
            <w:vAlign w:val="center"/>
          </w:tcPr>
          <w:p w14:paraId="2BF5FAD0" w14:textId="2632D681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111FB0CA" w14:textId="389C10A8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69D2D7FE" w14:textId="7CF76F4A" w:rsidR="00296C39" w:rsidRPr="0099275D" w:rsidRDefault="00296C39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0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1119" w:type="dxa"/>
            <w:vAlign w:val="center"/>
          </w:tcPr>
          <w:p w14:paraId="16A3CA71" w14:textId="230F985B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656" w:type="dxa"/>
          </w:tcPr>
          <w:p w14:paraId="52029CD0" w14:textId="7CD234F2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96C39" w:rsidRPr="0099275D" w14:paraId="4720CCB2" w14:textId="4946AC4E" w:rsidTr="00256AD8">
        <w:trPr>
          <w:jc w:val="center"/>
        </w:trPr>
        <w:tc>
          <w:tcPr>
            <w:tcW w:w="1321" w:type="dxa"/>
            <w:vAlign w:val="center"/>
          </w:tcPr>
          <w:p w14:paraId="45C328A9" w14:textId="77777777" w:rsidR="00296C39" w:rsidRPr="0099275D" w:rsidRDefault="00296C39" w:rsidP="00296C39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193" w:type="dxa"/>
            <w:vAlign w:val="center"/>
          </w:tcPr>
          <w:p w14:paraId="6AFBB588" w14:textId="56E59B02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2</w:t>
            </w:r>
          </w:p>
        </w:tc>
        <w:tc>
          <w:tcPr>
            <w:tcW w:w="1656" w:type="dxa"/>
          </w:tcPr>
          <w:p w14:paraId="01962FA8" w14:textId="4FC4C331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371E5257" w14:textId="22DDFAE2" w:rsidR="00296C39" w:rsidRPr="0099275D" w:rsidRDefault="00296C39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0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1119" w:type="dxa"/>
            <w:vAlign w:val="center"/>
          </w:tcPr>
          <w:p w14:paraId="55700FF3" w14:textId="2854A623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656" w:type="dxa"/>
          </w:tcPr>
          <w:p w14:paraId="374D16E3" w14:textId="274621B1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96C39" w:rsidRPr="0099275D" w14:paraId="13692A77" w14:textId="2373C12F" w:rsidTr="00256AD8">
        <w:trPr>
          <w:jc w:val="center"/>
        </w:trPr>
        <w:tc>
          <w:tcPr>
            <w:tcW w:w="1321" w:type="dxa"/>
            <w:vAlign w:val="center"/>
          </w:tcPr>
          <w:p w14:paraId="5059A653" w14:textId="77777777" w:rsidR="00296C39" w:rsidRPr="0099275D" w:rsidRDefault="00296C39" w:rsidP="00296C39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193" w:type="dxa"/>
            <w:vAlign w:val="center"/>
          </w:tcPr>
          <w:p w14:paraId="1A4E99F1" w14:textId="67C07EAC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656" w:type="dxa"/>
          </w:tcPr>
          <w:p w14:paraId="49EB5AF0" w14:textId="5637D692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22CEFD3E" w14:textId="2C831589" w:rsidR="00296C39" w:rsidRPr="0099275D" w:rsidRDefault="00296C39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0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1119" w:type="dxa"/>
            <w:vAlign w:val="center"/>
          </w:tcPr>
          <w:p w14:paraId="54747995" w14:textId="3B23BF32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9</w:t>
            </w:r>
          </w:p>
        </w:tc>
        <w:tc>
          <w:tcPr>
            <w:tcW w:w="1656" w:type="dxa"/>
          </w:tcPr>
          <w:p w14:paraId="2AC6DCD3" w14:textId="48875BCA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96C39" w:rsidRPr="0099275D" w14:paraId="780FC410" w14:textId="2A125FB3" w:rsidTr="00256AD8">
        <w:trPr>
          <w:jc w:val="center"/>
        </w:trPr>
        <w:tc>
          <w:tcPr>
            <w:tcW w:w="1321" w:type="dxa"/>
            <w:vAlign w:val="center"/>
          </w:tcPr>
          <w:p w14:paraId="448EC8D5" w14:textId="77777777" w:rsidR="00296C39" w:rsidRPr="0099275D" w:rsidRDefault="00296C39" w:rsidP="00296C39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93" w:type="dxa"/>
            <w:vAlign w:val="center"/>
          </w:tcPr>
          <w:p w14:paraId="34BB76A9" w14:textId="5EC86D37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56" w:type="dxa"/>
          </w:tcPr>
          <w:p w14:paraId="2F41903B" w14:textId="372F7B34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21A3934A" w14:textId="4AB2FEE9" w:rsidR="00296C39" w:rsidRPr="0099275D" w:rsidRDefault="00296C39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0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1119" w:type="dxa"/>
            <w:vAlign w:val="center"/>
          </w:tcPr>
          <w:p w14:paraId="16C3FEB9" w14:textId="656ABADA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1DEE0FB9" w14:textId="0BD94215" w:rsidR="00296C39" w:rsidRPr="0099275D" w:rsidRDefault="00296C39" w:rsidP="00296C39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69B999F4" w14:textId="50DE00CD" w:rsidTr="00256AD8">
        <w:trPr>
          <w:jc w:val="center"/>
        </w:trPr>
        <w:tc>
          <w:tcPr>
            <w:tcW w:w="1321" w:type="dxa"/>
            <w:vAlign w:val="center"/>
          </w:tcPr>
          <w:p w14:paraId="0FE1973F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193" w:type="dxa"/>
            <w:vAlign w:val="center"/>
          </w:tcPr>
          <w:p w14:paraId="5C74020F" w14:textId="443A993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4</w:t>
            </w:r>
          </w:p>
        </w:tc>
        <w:tc>
          <w:tcPr>
            <w:tcW w:w="1656" w:type="dxa"/>
          </w:tcPr>
          <w:p w14:paraId="17CFDCBB" w14:textId="4A81041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583CBF3A" w14:textId="6092A95D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0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1119" w:type="dxa"/>
            <w:vAlign w:val="center"/>
          </w:tcPr>
          <w:p w14:paraId="697FDFCD" w14:textId="6F27B40C" w:rsidR="002519E5" w:rsidRPr="0099275D" w:rsidRDefault="00345DD2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2519E5" w:rsidRPr="0099275D">
              <w:rPr>
                <w:sz w:val="24"/>
                <w:szCs w:val="24"/>
              </w:rPr>
              <w:t>.3</w:t>
            </w:r>
            <w:r w:rsidR="002519E5">
              <w:rPr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14:paraId="6FD19515" w14:textId="357AA05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08DE8DE4" w14:textId="565133F3" w:rsidTr="00256AD8">
        <w:trPr>
          <w:jc w:val="center"/>
        </w:trPr>
        <w:tc>
          <w:tcPr>
            <w:tcW w:w="1321" w:type="dxa"/>
            <w:vAlign w:val="center"/>
          </w:tcPr>
          <w:p w14:paraId="105427B8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193" w:type="dxa"/>
            <w:vAlign w:val="center"/>
          </w:tcPr>
          <w:p w14:paraId="07847DE9" w14:textId="4CF338F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56" w:type="dxa"/>
          </w:tcPr>
          <w:p w14:paraId="522B313A" w14:textId="33963D6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46731279" w14:textId="6B7D7779" w:rsidR="002519E5" w:rsidRPr="0099275D" w:rsidRDefault="00BF419D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  <w:r>
              <w:rPr>
                <w:rFonts w:hint="cs"/>
                <w:b/>
                <w:bCs/>
                <w:sz w:val="24"/>
                <w:szCs w:val="24"/>
                <w:rtl/>
              </w:rPr>
              <w:t>09</w:t>
            </w:r>
          </w:p>
        </w:tc>
        <w:tc>
          <w:tcPr>
            <w:tcW w:w="1119" w:type="dxa"/>
            <w:vAlign w:val="center"/>
          </w:tcPr>
          <w:p w14:paraId="00DF12BD" w14:textId="519BCEB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Pr="0099275D">
              <w:rPr>
                <w:sz w:val="24"/>
                <w:szCs w:val="24"/>
              </w:rPr>
              <w:t>.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0442CBB8" w14:textId="3C653B5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2046C15B" w14:textId="118E0E8A" w:rsidTr="00256AD8">
        <w:trPr>
          <w:jc w:val="center"/>
        </w:trPr>
        <w:tc>
          <w:tcPr>
            <w:tcW w:w="1321" w:type="dxa"/>
            <w:vAlign w:val="center"/>
          </w:tcPr>
          <w:p w14:paraId="5CF62444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193" w:type="dxa"/>
            <w:vAlign w:val="center"/>
          </w:tcPr>
          <w:p w14:paraId="69DA3222" w14:textId="29DDE5E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656" w:type="dxa"/>
          </w:tcPr>
          <w:p w14:paraId="1DA1C43F" w14:textId="25BE652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3F29CD9D" w14:textId="1957A184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10</w:t>
            </w:r>
          </w:p>
        </w:tc>
        <w:tc>
          <w:tcPr>
            <w:tcW w:w="1119" w:type="dxa"/>
            <w:vAlign w:val="center"/>
          </w:tcPr>
          <w:p w14:paraId="72C23A62" w14:textId="249D3BD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 w:rsidR="00087553">
              <w:rPr>
                <w:sz w:val="24"/>
                <w:szCs w:val="24"/>
              </w:rPr>
              <w:t>2</w:t>
            </w:r>
          </w:p>
        </w:tc>
        <w:tc>
          <w:tcPr>
            <w:tcW w:w="1656" w:type="dxa"/>
          </w:tcPr>
          <w:p w14:paraId="11D07C8F" w14:textId="7C63560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3E59ADF1" w14:textId="064724D0" w:rsidTr="00256AD8">
        <w:trPr>
          <w:jc w:val="center"/>
        </w:trPr>
        <w:tc>
          <w:tcPr>
            <w:tcW w:w="1321" w:type="dxa"/>
            <w:vAlign w:val="center"/>
          </w:tcPr>
          <w:p w14:paraId="55748E5C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193" w:type="dxa"/>
            <w:vAlign w:val="center"/>
          </w:tcPr>
          <w:p w14:paraId="73863224" w14:textId="3C76FCC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0</w:t>
            </w:r>
          </w:p>
        </w:tc>
        <w:tc>
          <w:tcPr>
            <w:tcW w:w="1656" w:type="dxa"/>
          </w:tcPr>
          <w:p w14:paraId="28B63F26" w14:textId="1CEDB00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429711A7" w14:textId="014EC92F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1119" w:type="dxa"/>
            <w:vAlign w:val="center"/>
          </w:tcPr>
          <w:p w14:paraId="7E3E7D4B" w14:textId="3F0C587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 w:rsidR="00087553">
              <w:rPr>
                <w:sz w:val="24"/>
                <w:szCs w:val="24"/>
              </w:rPr>
              <w:t>0</w:t>
            </w:r>
          </w:p>
        </w:tc>
        <w:tc>
          <w:tcPr>
            <w:tcW w:w="1656" w:type="dxa"/>
          </w:tcPr>
          <w:p w14:paraId="725BEF24" w14:textId="09E9257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037DE8C4" w14:textId="4BF21F07" w:rsidTr="00256AD8">
        <w:trPr>
          <w:jc w:val="center"/>
        </w:trPr>
        <w:tc>
          <w:tcPr>
            <w:tcW w:w="1321" w:type="dxa"/>
            <w:vAlign w:val="center"/>
          </w:tcPr>
          <w:p w14:paraId="1172CE98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193" w:type="dxa"/>
            <w:vAlign w:val="center"/>
          </w:tcPr>
          <w:p w14:paraId="7C6C611A" w14:textId="25053CDA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4</w:t>
            </w:r>
          </w:p>
        </w:tc>
        <w:tc>
          <w:tcPr>
            <w:tcW w:w="1656" w:type="dxa"/>
          </w:tcPr>
          <w:p w14:paraId="347AD47F" w14:textId="6586912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17C774D5" w14:textId="09CDF25D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119" w:type="dxa"/>
            <w:vAlign w:val="center"/>
          </w:tcPr>
          <w:p w14:paraId="64D61203" w14:textId="2961E04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 w:rsidR="00087553">
              <w:rPr>
                <w:sz w:val="24"/>
                <w:szCs w:val="24"/>
              </w:rPr>
              <w:t>35</w:t>
            </w:r>
          </w:p>
        </w:tc>
        <w:tc>
          <w:tcPr>
            <w:tcW w:w="1656" w:type="dxa"/>
          </w:tcPr>
          <w:p w14:paraId="229D3F90" w14:textId="504EF9B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69D2C2D3" w14:textId="059C3FFF" w:rsidTr="00256AD8">
        <w:trPr>
          <w:jc w:val="center"/>
        </w:trPr>
        <w:tc>
          <w:tcPr>
            <w:tcW w:w="1321" w:type="dxa"/>
            <w:vAlign w:val="center"/>
          </w:tcPr>
          <w:p w14:paraId="10575B5B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193" w:type="dxa"/>
            <w:vAlign w:val="center"/>
          </w:tcPr>
          <w:p w14:paraId="025875B9" w14:textId="6CF76C5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6</w:t>
            </w:r>
          </w:p>
        </w:tc>
        <w:tc>
          <w:tcPr>
            <w:tcW w:w="1656" w:type="dxa"/>
          </w:tcPr>
          <w:p w14:paraId="3E3E8F38" w14:textId="767B36C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10FB69E8" w14:textId="32CF0679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1119" w:type="dxa"/>
            <w:vAlign w:val="center"/>
          </w:tcPr>
          <w:p w14:paraId="16A8EE83" w14:textId="2AE51CB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 w:rsidR="00087553">
              <w:rPr>
                <w:sz w:val="24"/>
                <w:szCs w:val="24"/>
              </w:rPr>
              <w:t>2</w:t>
            </w:r>
          </w:p>
        </w:tc>
        <w:tc>
          <w:tcPr>
            <w:tcW w:w="1656" w:type="dxa"/>
          </w:tcPr>
          <w:p w14:paraId="564FD474" w14:textId="00CE666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7327923C" w14:textId="4F965688" w:rsidTr="00256AD8">
        <w:trPr>
          <w:jc w:val="center"/>
        </w:trPr>
        <w:tc>
          <w:tcPr>
            <w:tcW w:w="1321" w:type="dxa"/>
            <w:vAlign w:val="center"/>
          </w:tcPr>
          <w:p w14:paraId="55890213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193" w:type="dxa"/>
            <w:vAlign w:val="center"/>
          </w:tcPr>
          <w:p w14:paraId="0421828D" w14:textId="4BBB58D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4</w:t>
            </w:r>
          </w:p>
        </w:tc>
        <w:tc>
          <w:tcPr>
            <w:tcW w:w="1656" w:type="dxa"/>
          </w:tcPr>
          <w:p w14:paraId="58E4676B" w14:textId="5285F52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52F36E01" w14:textId="41BA0A89" w:rsidR="002519E5" w:rsidRPr="0099275D" w:rsidRDefault="000125DD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cs"/>
                <w:b/>
                <w:bCs/>
                <w:sz w:val="24"/>
                <w:szCs w:val="24"/>
                <w:rtl/>
              </w:rPr>
              <w:t>1</w:t>
            </w:r>
            <w:r w:rsidR="002519E5" w:rsidRPr="0099275D">
              <w:rPr>
                <w:b/>
                <w:bCs/>
                <w:sz w:val="24"/>
                <w:szCs w:val="24"/>
              </w:rPr>
              <w:t>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1119" w:type="dxa"/>
            <w:vAlign w:val="center"/>
          </w:tcPr>
          <w:p w14:paraId="149A0110" w14:textId="006609F9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6</w:t>
            </w:r>
          </w:p>
        </w:tc>
        <w:tc>
          <w:tcPr>
            <w:tcW w:w="1656" w:type="dxa"/>
          </w:tcPr>
          <w:p w14:paraId="55828AED" w14:textId="18DCCA7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7903DDA3" w14:textId="0C18990B" w:rsidTr="00256AD8">
        <w:trPr>
          <w:jc w:val="center"/>
        </w:trPr>
        <w:tc>
          <w:tcPr>
            <w:tcW w:w="1321" w:type="dxa"/>
            <w:vAlign w:val="center"/>
          </w:tcPr>
          <w:p w14:paraId="5021F651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193" w:type="dxa"/>
            <w:vAlign w:val="center"/>
          </w:tcPr>
          <w:p w14:paraId="41F35845" w14:textId="01A99BE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02E298A3" w14:textId="143B1649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4BC290EB" w14:textId="5543A7A9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1119" w:type="dxa"/>
            <w:vAlign w:val="center"/>
          </w:tcPr>
          <w:p w14:paraId="2F8E168D" w14:textId="185EDEB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6</w:t>
            </w:r>
          </w:p>
        </w:tc>
        <w:tc>
          <w:tcPr>
            <w:tcW w:w="1656" w:type="dxa"/>
          </w:tcPr>
          <w:p w14:paraId="26B3E089" w14:textId="694F21D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35D42BB5" w14:textId="5DB9C1AF" w:rsidTr="00256AD8">
        <w:trPr>
          <w:jc w:val="center"/>
        </w:trPr>
        <w:tc>
          <w:tcPr>
            <w:tcW w:w="1321" w:type="dxa"/>
            <w:vAlign w:val="center"/>
          </w:tcPr>
          <w:p w14:paraId="245A9BD2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193" w:type="dxa"/>
            <w:vAlign w:val="center"/>
          </w:tcPr>
          <w:p w14:paraId="43188674" w14:textId="62CE78D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2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656" w:type="dxa"/>
          </w:tcPr>
          <w:p w14:paraId="6F34FF1B" w14:textId="39D299D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306E8BE8" w14:textId="23724049" w:rsidR="002519E5" w:rsidRPr="0099275D" w:rsidRDefault="000125DD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cs"/>
                <w:b/>
                <w:bCs/>
                <w:sz w:val="24"/>
                <w:szCs w:val="24"/>
                <w:rtl/>
              </w:rPr>
              <w:t>1</w:t>
            </w:r>
            <w:r w:rsidR="002519E5" w:rsidRPr="0099275D">
              <w:rPr>
                <w:b/>
                <w:bCs/>
                <w:sz w:val="24"/>
                <w:szCs w:val="24"/>
              </w:rPr>
              <w:t>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1119" w:type="dxa"/>
            <w:vAlign w:val="center"/>
          </w:tcPr>
          <w:p w14:paraId="1EEAEEB4" w14:textId="1451065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2</w:t>
            </w:r>
          </w:p>
        </w:tc>
        <w:tc>
          <w:tcPr>
            <w:tcW w:w="1656" w:type="dxa"/>
          </w:tcPr>
          <w:p w14:paraId="3A482F37" w14:textId="41E3863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156F5D7C" w14:textId="7E48263F" w:rsidTr="00256AD8">
        <w:trPr>
          <w:jc w:val="center"/>
        </w:trPr>
        <w:tc>
          <w:tcPr>
            <w:tcW w:w="1321" w:type="dxa"/>
            <w:vAlign w:val="center"/>
          </w:tcPr>
          <w:p w14:paraId="279DA110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193" w:type="dxa"/>
            <w:vAlign w:val="center"/>
          </w:tcPr>
          <w:p w14:paraId="6538A246" w14:textId="72BF94E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8</w:t>
            </w:r>
          </w:p>
        </w:tc>
        <w:tc>
          <w:tcPr>
            <w:tcW w:w="1656" w:type="dxa"/>
          </w:tcPr>
          <w:p w14:paraId="250C0FB5" w14:textId="781A2E4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65A95205" w14:textId="65764235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1119" w:type="dxa"/>
            <w:vAlign w:val="center"/>
          </w:tcPr>
          <w:p w14:paraId="48B651DD" w14:textId="036C36B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656" w:type="dxa"/>
          </w:tcPr>
          <w:p w14:paraId="30F033DA" w14:textId="50A0482A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01E2CE0F" w14:textId="0A01FA81" w:rsidTr="00256AD8">
        <w:trPr>
          <w:jc w:val="center"/>
        </w:trPr>
        <w:tc>
          <w:tcPr>
            <w:tcW w:w="1321" w:type="dxa"/>
            <w:vAlign w:val="center"/>
          </w:tcPr>
          <w:p w14:paraId="6C621B7C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193" w:type="dxa"/>
            <w:vAlign w:val="center"/>
          </w:tcPr>
          <w:p w14:paraId="0AC56228" w14:textId="5B6AC7A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5</w:t>
            </w:r>
          </w:p>
        </w:tc>
        <w:tc>
          <w:tcPr>
            <w:tcW w:w="1656" w:type="dxa"/>
          </w:tcPr>
          <w:p w14:paraId="13BA10F5" w14:textId="1F6F6A7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7921E957" w14:textId="430B4513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1119" w:type="dxa"/>
            <w:vAlign w:val="center"/>
          </w:tcPr>
          <w:p w14:paraId="5153409E" w14:textId="697C6D9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56" w:type="dxa"/>
          </w:tcPr>
          <w:p w14:paraId="08F3E535" w14:textId="2FFD53D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05646940" w14:textId="0FACDA87" w:rsidTr="00256AD8">
        <w:trPr>
          <w:jc w:val="center"/>
        </w:trPr>
        <w:tc>
          <w:tcPr>
            <w:tcW w:w="1321" w:type="dxa"/>
            <w:vAlign w:val="center"/>
          </w:tcPr>
          <w:p w14:paraId="7507D50F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193" w:type="dxa"/>
            <w:vAlign w:val="center"/>
          </w:tcPr>
          <w:p w14:paraId="4885A8D2" w14:textId="0F970F4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35</w:t>
            </w:r>
          </w:p>
        </w:tc>
        <w:tc>
          <w:tcPr>
            <w:tcW w:w="1656" w:type="dxa"/>
          </w:tcPr>
          <w:p w14:paraId="1E6D1E92" w14:textId="5F64336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4D6DE36E" w14:textId="4BD93645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19</w:t>
            </w:r>
          </w:p>
        </w:tc>
        <w:tc>
          <w:tcPr>
            <w:tcW w:w="1119" w:type="dxa"/>
            <w:vAlign w:val="center"/>
          </w:tcPr>
          <w:p w14:paraId="4AAA6152" w14:textId="51ACB4A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9</w:t>
            </w:r>
          </w:p>
        </w:tc>
        <w:tc>
          <w:tcPr>
            <w:tcW w:w="1656" w:type="dxa"/>
          </w:tcPr>
          <w:p w14:paraId="75483053" w14:textId="24863E1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6108B8A6" w14:textId="6D72E4B3" w:rsidTr="00256AD8">
        <w:trPr>
          <w:jc w:val="center"/>
        </w:trPr>
        <w:tc>
          <w:tcPr>
            <w:tcW w:w="1321" w:type="dxa"/>
            <w:vAlign w:val="center"/>
          </w:tcPr>
          <w:p w14:paraId="78266349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193" w:type="dxa"/>
            <w:vAlign w:val="center"/>
          </w:tcPr>
          <w:p w14:paraId="73BBD9B5" w14:textId="3131CB8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656" w:type="dxa"/>
          </w:tcPr>
          <w:p w14:paraId="70A86706" w14:textId="2214EB0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19273C73" w14:textId="18730877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2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1119" w:type="dxa"/>
            <w:vAlign w:val="center"/>
          </w:tcPr>
          <w:p w14:paraId="089BEE11" w14:textId="5A960A3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8</w:t>
            </w:r>
          </w:p>
        </w:tc>
        <w:tc>
          <w:tcPr>
            <w:tcW w:w="1656" w:type="dxa"/>
          </w:tcPr>
          <w:p w14:paraId="6BBC8D4D" w14:textId="51C87A6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130873CD" w14:textId="3B85C0ED" w:rsidTr="00256AD8">
        <w:trPr>
          <w:jc w:val="center"/>
        </w:trPr>
        <w:tc>
          <w:tcPr>
            <w:tcW w:w="1321" w:type="dxa"/>
            <w:vAlign w:val="center"/>
          </w:tcPr>
          <w:p w14:paraId="26A0942B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1193" w:type="dxa"/>
            <w:vAlign w:val="center"/>
          </w:tcPr>
          <w:p w14:paraId="7961039E" w14:textId="5744185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5</w:t>
            </w:r>
          </w:p>
        </w:tc>
        <w:tc>
          <w:tcPr>
            <w:tcW w:w="1656" w:type="dxa"/>
          </w:tcPr>
          <w:p w14:paraId="1E316990" w14:textId="1053072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6125E2CF" w14:textId="1529FB9C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2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1119" w:type="dxa"/>
            <w:vAlign w:val="center"/>
          </w:tcPr>
          <w:p w14:paraId="19D4C7FA" w14:textId="573B49C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5</w:t>
            </w:r>
          </w:p>
        </w:tc>
        <w:tc>
          <w:tcPr>
            <w:tcW w:w="1656" w:type="dxa"/>
          </w:tcPr>
          <w:p w14:paraId="15472AFA" w14:textId="130CA5D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7C5CD25D" w14:textId="66487B5B" w:rsidTr="00256AD8">
        <w:trPr>
          <w:jc w:val="center"/>
        </w:trPr>
        <w:tc>
          <w:tcPr>
            <w:tcW w:w="1321" w:type="dxa"/>
            <w:vAlign w:val="center"/>
          </w:tcPr>
          <w:p w14:paraId="464F38DE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1193" w:type="dxa"/>
            <w:vAlign w:val="center"/>
          </w:tcPr>
          <w:p w14:paraId="68457BBB" w14:textId="32D7C5D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2</w:t>
            </w:r>
            <w:r w:rsidR="004418F3">
              <w:rPr>
                <w:sz w:val="24"/>
                <w:szCs w:val="24"/>
              </w:rPr>
              <w:t>0</w:t>
            </w:r>
          </w:p>
        </w:tc>
        <w:tc>
          <w:tcPr>
            <w:tcW w:w="1656" w:type="dxa"/>
          </w:tcPr>
          <w:p w14:paraId="173C47BC" w14:textId="1788777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5DFDB4C5" w14:textId="344DF043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2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119" w:type="dxa"/>
            <w:vAlign w:val="center"/>
          </w:tcPr>
          <w:p w14:paraId="4CA8A207" w14:textId="61617A1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9</w:t>
            </w:r>
          </w:p>
        </w:tc>
        <w:tc>
          <w:tcPr>
            <w:tcW w:w="1656" w:type="dxa"/>
          </w:tcPr>
          <w:p w14:paraId="05B1374A" w14:textId="7D3039B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7A0B890B" w14:textId="7AA2D491" w:rsidTr="00256AD8">
        <w:trPr>
          <w:jc w:val="center"/>
        </w:trPr>
        <w:tc>
          <w:tcPr>
            <w:tcW w:w="1321" w:type="dxa"/>
            <w:vAlign w:val="center"/>
          </w:tcPr>
          <w:p w14:paraId="0FFF223D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193" w:type="dxa"/>
            <w:vAlign w:val="center"/>
          </w:tcPr>
          <w:p w14:paraId="49D139BA" w14:textId="5D1C6A6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656" w:type="dxa"/>
          </w:tcPr>
          <w:p w14:paraId="41DF1F79" w14:textId="695C75A9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2E8DE675" w14:textId="00C0FB5D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2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1119" w:type="dxa"/>
            <w:vAlign w:val="center"/>
          </w:tcPr>
          <w:p w14:paraId="7AA07DEB" w14:textId="6D670AD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656" w:type="dxa"/>
          </w:tcPr>
          <w:p w14:paraId="53C1B1D7" w14:textId="3EA07F0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65981BF0" w14:textId="48D065FD" w:rsidTr="00256AD8">
        <w:trPr>
          <w:jc w:val="center"/>
        </w:trPr>
        <w:tc>
          <w:tcPr>
            <w:tcW w:w="1321" w:type="dxa"/>
            <w:vAlign w:val="center"/>
          </w:tcPr>
          <w:p w14:paraId="279561C2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193" w:type="dxa"/>
            <w:vAlign w:val="center"/>
          </w:tcPr>
          <w:p w14:paraId="28D42592" w14:textId="5541E46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9</w:t>
            </w:r>
          </w:p>
        </w:tc>
        <w:tc>
          <w:tcPr>
            <w:tcW w:w="1656" w:type="dxa"/>
          </w:tcPr>
          <w:p w14:paraId="2114718B" w14:textId="5C465369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5EE1F46D" w14:textId="3FFAACCB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2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1119" w:type="dxa"/>
            <w:vAlign w:val="center"/>
          </w:tcPr>
          <w:p w14:paraId="6DB22090" w14:textId="25186ED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656" w:type="dxa"/>
          </w:tcPr>
          <w:p w14:paraId="7DE56F6D" w14:textId="2E3504A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0670A9B7" w14:textId="65F0A49A" w:rsidTr="00256AD8">
        <w:trPr>
          <w:jc w:val="center"/>
        </w:trPr>
        <w:tc>
          <w:tcPr>
            <w:tcW w:w="1321" w:type="dxa"/>
            <w:vAlign w:val="center"/>
          </w:tcPr>
          <w:p w14:paraId="1774A81F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1193" w:type="dxa"/>
            <w:vAlign w:val="center"/>
          </w:tcPr>
          <w:p w14:paraId="7162703F" w14:textId="47AF544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656" w:type="dxa"/>
          </w:tcPr>
          <w:p w14:paraId="5262096B" w14:textId="1B1AB54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2B5466C7" w14:textId="08DBD4A2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2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1119" w:type="dxa"/>
            <w:vAlign w:val="center"/>
          </w:tcPr>
          <w:p w14:paraId="6879098F" w14:textId="35601A2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5BE79976" w14:textId="42FF885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17A1420C" w14:textId="5EF724D3" w:rsidTr="00256AD8">
        <w:trPr>
          <w:jc w:val="center"/>
        </w:trPr>
        <w:tc>
          <w:tcPr>
            <w:tcW w:w="1321" w:type="dxa"/>
            <w:vAlign w:val="center"/>
          </w:tcPr>
          <w:p w14:paraId="2B2B8123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1193" w:type="dxa"/>
            <w:vAlign w:val="center"/>
          </w:tcPr>
          <w:p w14:paraId="3F05E346" w14:textId="2C419B9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3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059F397B" w14:textId="6AA9394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39CCC8A4" w14:textId="5FA51AFD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2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1119" w:type="dxa"/>
            <w:vAlign w:val="center"/>
          </w:tcPr>
          <w:p w14:paraId="5FECB9D0" w14:textId="72F3B8E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14:paraId="4A4C8E24" w14:textId="601DD14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15EA3D94" w14:textId="75F5CC99" w:rsidTr="00256AD8">
        <w:trPr>
          <w:jc w:val="center"/>
        </w:trPr>
        <w:tc>
          <w:tcPr>
            <w:tcW w:w="1321" w:type="dxa"/>
            <w:vAlign w:val="center"/>
          </w:tcPr>
          <w:p w14:paraId="206F85E7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1193" w:type="dxa"/>
            <w:vAlign w:val="center"/>
          </w:tcPr>
          <w:p w14:paraId="7170A397" w14:textId="66D6A47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45</w:t>
            </w:r>
          </w:p>
        </w:tc>
        <w:tc>
          <w:tcPr>
            <w:tcW w:w="1656" w:type="dxa"/>
          </w:tcPr>
          <w:p w14:paraId="13FCC0C2" w14:textId="790887B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4F9C584F" w14:textId="6BF7AF09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2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1119" w:type="dxa"/>
            <w:vAlign w:val="center"/>
          </w:tcPr>
          <w:p w14:paraId="0940CC4C" w14:textId="0B08B99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5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71B6FB65" w14:textId="133070F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5CCBA551" w14:textId="13D74E9A" w:rsidTr="00256AD8">
        <w:trPr>
          <w:jc w:val="center"/>
        </w:trPr>
        <w:tc>
          <w:tcPr>
            <w:tcW w:w="1321" w:type="dxa"/>
            <w:vAlign w:val="center"/>
          </w:tcPr>
          <w:p w14:paraId="5649128F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193" w:type="dxa"/>
            <w:vAlign w:val="center"/>
          </w:tcPr>
          <w:p w14:paraId="4C59CFD7" w14:textId="7BE14FE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9</w:t>
            </w:r>
          </w:p>
        </w:tc>
        <w:tc>
          <w:tcPr>
            <w:tcW w:w="1656" w:type="dxa"/>
          </w:tcPr>
          <w:p w14:paraId="37F131C3" w14:textId="10FAC0B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35B02225" w14:textId="40FD8950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2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1119" w:type="dxa"/>
            <w:vAlign w:val="center"/>
          </w:tcPr>
          <w:p w14:paraId="2C87476B" w14:textId="4573EDF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9</w:t>
            </w:r>
          </w:p>
        </w:tc>
        <w:tc>
          <w:tcPr>
            <w:tcW w:w="1656" w:type="dxa"/>
          </w:tcPr>
          <w:p w14:paraId="45EF15A1" w14:textId="446B837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10E320F6" w14:textId="001D975C" w:rsidTr="00256AD8">
        <w:trPr>
          <w:jc w:val="center"/>
        </w:trPr>
        <w:tc>
          <w:tcPr>
            <w:tcW w:w="1321" w:type="dxa"/>
            <w:vAlign w:val="center"/>
          </w:tcPr>
          <w:p w14:paraId="0B91FF47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193" w:type="dxa"/>
            <w:vAlign w:val="center"/>
          </w:tcPr>
          <w:p w14:paraId="7AFAFB04" w14:textId="7DBC84B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42ED3BCD" w14:textId="574AF5D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3B6250BB" w14:textId="6E61C99F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29</w:t>
            </w:r>
          </w:p>
        </w:tc>
        <w:tc>
          <w:tcPr>
            <w:tcW w:w="1119" w:type="dxa"/>
            <w:vAlign w:val="center"/>
          </w:tcPr>
          <w:p w14:paraId="097CB973" w14:textId="108FE97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3</w:t>
            </w:r>
          </w:p>
        </w:tc>
        <w:tc>
          <w:tcPr>
            <w:tcW w:w="1656" w:type="dxa"/>
          </w:tcPr>
          <w:p w14:paraId="0A445E0C" w14:textId="42D81B4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6A58EA66" w14:textId="7BD8999F" w:rsidTr="00256AD8">
        <w:trPr>
          <w:jc w:val="center"/>
        </w:trPr>
        <w:tc>
          <w:tcPr>
            <w:tcW w:w="1321" w:type="dxa"/>
            <w:vAlign w:val="center"/>
          </w:tcPr>
          <w:p w14:paraId="747428F9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193" w:type="dxa"/>
            <w:vAlign w:val="center"/>
          </w:tcPr>
          <w:p w14:paraId="2754CDB9" w14:textId="443C4E7A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2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656" w:type="dxa"/>
          </w:tcPr>
          <w:p w14:paraId="24B94AC6" w14:textId="71C5C68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70F95E1B" w14:textId="41751476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3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1119" w:type="dxa"/>
            <w:vAlign w:val="center"/>
          </w:tcPr>
          <w:p w14:paraId="7B64F005" w14:textId="7BFBFCC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3F8A57DF" w14:textId="779AAAA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4588ECD9" w14:textId="3959DEF4" w:rsidTr="00256AD8">
        <w:trPr>
          <w:jc w:val="center"/>
        </w:trPr>
        <w:tc>
          <w:tcPr>
            <w:tcW w:w="1321" w:type="dxa"/>
            <w:vAlign w:val="center"/>
          </w:tcPr>
          <w:p w14:paraId="70252B2F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193" w:type="dxa"/>
            <w:vAlign w:val="center"/>
          </w:tcPr>
          <w:p w14:paraId="5CF6AC00" w14:textId="45ED3F0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6</w:t>
            </w:r>
          </w:p>
        </w:tc>
        <w:tc>
          <w:tcPr>
            <w:tcW w:w="1656" w:type="dxa"/>
          </w:tcPr>
          <w:p w14:paraId="1F249180" w14:textId="2323CCE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66126776" w14:textId="3DF4EF5E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3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1119" w:type="dxa"/>
            <w:vAlign w:val="center"/>
          </w:tcPr>
          <w:p w14:paraId="7E3154A3" w14:textId="0458D39A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3</w:t>
            </w:r>
          </w:p>
        </w:tc>
        <w:tc>
          <w:tcPr>
            <w:tcW w:w="1656" w:type="dxa"/>
          </w:tcPr>
          <w:p w14:paraId="47CB016B" w14:textId="5CD8315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5B68C306" w14:textId="52024A59" w:rsidTr="00256AD8">
        <w:trPr>
          <w:jc w:val="center"/>
        </w:trPr>
        <w:tc>
          <w:tcPr>
            <w:tcW w:w="1321" w:type="dxa"/>
            <w:vAlign w:val="center"/>
          </w:tcPr>
          <w:p w14:paraId="30F30F95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1193" w:type="dxa"/>
            <w:vAlign w:val="center"/>
          </w:tcPr>
          <w:p w14:paraId="77A99D4B" w14:textId="016B43A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1</w:t>
            </w:r>
          </w:p>
        </w:tc>
        <w:tc>
          <w:tcPr>
            <w:tcW w:w="1656" w:type="dxa"/>
          </w:tcPr>
          <w:p w14:paraId="56C13285" w14:textId="2F793B8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13D5B6EF" w14:textId="3BEAF018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3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119" w:type="dxa"/>
            <w:vAlign w:val="center"/>
          </w:tcPr>
          <w:p w14:paraId="4104421A" w14:textId="5EBA806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656" w:type="dxa"/>
          </w:tcPr>
          <w:p w14:paraId="3CEB286D" w14:textId="346694B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66AD5043" w14:textId="247AAD40" w:rsidTr="00256AD8">
        <w:trPr>
          <w:jc w:val="center"/>
        </w:trPr>
        <w:tc>
          <w:tcPr>
            <w:tcW w:w="1321" w:type="dxa"/>
            <w:vAlign w:val="center"/>
          </w:tcPr>
          <w:p w14:paraId="5D0EA661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1193" w:type="dxa"/>
            <w:vAlign w:val="center"/>
          </w:tcPr>
          <w:p w14:paraId="1611B1FB" w14:textId="717573B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0</w:t>
            </w:r>
          </w:p>
        </w:tc>
        <w:tc>
          <w:tcPr>
            <w:tcW w:w="1656" w:type="dxa"/>
          </w:tcPr>
          <w:p w14:paraId="63F1DB6C" w14:textId="58ED499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54716A86" w14:textId="6FBF58D8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3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1119" w:type="dxa"/>
            <w:vAlign w:val="center"/>
          </w:tcPr>
          <w:p w14:paraId="3FE59C63" w14:textId="00A4F46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3</w:t>
            </w:r>
          </w:p>
        </w:tc>
        <w:tc>
          <w:tcPr>
            <w:tcW w:w="1656" w:type="dxa"/>
          </w:tcPr>
          <w:p w14:paraId="115526F3" w14:textId="5E63DAF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67CA950D" w14:textId="0AC402AF" w:rsidTr="00256AD8">
        <w:trPr>
          <w:jc w:val="center"/>
        </w:trPr>
        <w:tc>
          <w:tcPr>
            <w:tcW w:w="1321" w:type="dxa"/>
            <w:vAlign w:val="center"/>
          </w:tcPr>
          <w:p w14:paraId="21ED136D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1193" w:type="dxa"/>
            <w:vAlign w:val="center"/>
          </w:tcPr>
          <w:p w14:paraId="1F0F0475" w14:textId="3CF687C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6</w:t>
            </w:r>
          </w:p>
        </w:tc>
        <w:tc>
          <w:tcPr>
            <w:tcW w:w="1656" w:type="dxa"/>
          </w:tcPr>
          <w:p w14:paraId="32F2C6A4" w14:textId="7EC09AC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7649808A" w14:textId="5C0401AF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3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1119" w:type="dxa"/>
            <w:vAlign w:val="center"/>
          </w:tcPr>
          <w:p w14:paraId="1E2AB766" w14:textId="533FD16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14:paraId="1CA7B537" w14:textId="37D40F3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7B43141C" w14:textId="68DFB6F3" w:rsidTr="00256AD8">
        <w:trPr>
          <w:jc w:val="center"/>
        </w:trPr>
        <w:tc>
          <w:tcPr>
            <w:tcW w:w="1321" w:type="dxa"/>
            <w:vAlign w:val="center"/>
          </w:tcPr>
          <w:p w14:paraId="61C4FB1F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1193" w:type="dxa"/>
            <w:vAlign w:val="center"/>
          </w:tcPr>
          <w:p w14:paraId="5CE2C793" w14:textId="4D2278C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7B72B7C4" w14:textId="4B5DA37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17DE3C52" w14:textId="398672B9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3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1119" w:type="dxa"/>
            <w:vAlign w:val="center"/>
          </w:tcPr>
          <w:p w14:paraId="030F4127" w14:textId="09B87A0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6</w:t>
            </w:r>
          </w:p>
        </w:tc>
        <w:tc>
          <w:tcPr>
            <w:tcW w:w="1656" w:type="dxa"/>
          </w:tcPr>
          <w:p w14:paraId="697A7C6A" w14:textId="5D57C65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3B33C3A0" w14:textId="1B03DD2E" w:rsidTr="00256AD8">
        <w:trPr>
          <w:jc w:val="center"/>
        </w:trPr>
        <w:tc>
          <w:tcPr>
            <w:tcW w:w="1321" w:type="dxa"/>
            <w:vAlign w:val="center"/>
          </w:tcPr>
          <w:p w14:paraId="5767770D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1193" w:type="dxa"/>
            <w:vAlign w:val="center"/>
          </w:tcPr>
          <w:p w14:paraId="374F0876" w14:textId="3E7F43C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2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656" w:type="dxa"/>
          </w:tcPr>
          <w:p w14:paraId="69A82675" w14:textId="62562E8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3FC3A1DF" w14:textId="7663890A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3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1119" w:type="dxa"/>
            <w:vAlign w:val="center"/>
          </w:tcPr>
          <w:p w14:paraId="6E046F6E" w14:textId="052E0F1A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656" w:type="dxa"/>
          </w:tcPr>
          <w:p w14:paraId="7E48EC0C" w14:textId="73A16CBA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3EC5175D" w14:textId="4E948D5B" w:rsidTr="00256AD8">
        <w:trPr>
          <w:jc w:val="center"/>
        </w:trPr>
        <w:tc>
          <w:tcPr>
            <w:tcW w:w="1321" w:type="dxa"/>
            <w:vAlign w:val="center"/>
          </w:tcPr>
          <w:p w14:paraId="4BE4A3EC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193" w:type="dxa"/>
            <w:vAlign w:val="center"/>
          </w:tcPr>
          <w:p w14:paraId="1D716390" w14:textId="69692D19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9</w:t>
            </w:r>
          </w:p>
        </w:tc>
        <w:tc>
          <w:tcPr>
            <w:tcW w:w="1656" w:type="dxa"/>
          </w:tcPr>
          <w:p w14:paraId="7004B51D" w14:textId="1F44DB4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759924BA" w14:textId="3EFB0774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3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1119" w:type="dxa"/>
            <w:vAlign w:val="center"/>
          </w:tcPr>
          <w:p w14:paraId="22054216" w14:textId="5306008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33FFC5C9" w14:textId="12D521C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1F32EDE6" w14:textId="76536ECE" w:rsidTr="00256AD8">
        <w:trPr>
          <w:jc w:val="center"/>
        </w:trPr>
        <w:tc>
          <w:tcPr>
            <w:tcW w:w="1321" w:type="dxa"/>
            <w:vAlign w:val="center"/>
          </w:tcPr>
          <w:p w14:paraId="2A1E2EAB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lastRenderedPageBreak/>
              <w:t>39</w:t>
            </w:r>
          </w:p>
        </w:tc>
        <w:tc>
          <w:tcPr>
            <w:tcW w:w="1193" w:type="dxa"/>
            <w:vAlign w:val="center"/>
          </w:tcPr>
          <w:p w14:paraId="62F10E77" w14:textId="7740199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56" w:type="dxa"/>
          </w:tcPr>
          <w:p w14:paraId="7A3B4C07" w14:textId="2F9BDBA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4B0003E6" w14:textId="715606D0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3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1119" w:type="dxa"/>
            <w:vAlign w:val="center"/>
          </w:tcPr>
          <w:p w14:paraId="54C4DBD9" w14:textId="545AF09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656" w:type="dxa"/>
          </w:tcPr>
          <w:p w14:paraId="79CEDD47" w14:textId="157D425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55EB123A" w14:textId="100BE428" w:rsidTr="00256AD8">
        <w:trPr>
          <w:jc w:val="center"/>
        </w:trPr>
        <w:tc>
          <w:tcPr>
            <w:tcW w:w="1321" w:type="dxa"/>
            <w:vAlign w:val="center"/>
          </w:tcPr>
          <w:p w14:paraId="7FDD50C4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193" w:type="dxa"/>
            <w:vAlign w:val="center"/>
          </w:tcPr>
          <w:p w14:paraId="68706297" w14:textId="643E54C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4</w:t>
            </w:r>
          </w:p>
        </w:tc>
        <w:tc>
          <w:tcPr>
            <w:tcW w:w="1656" w:type="dxa"/>
          </w:tcPr>
          <w:p w14:paraId="76A590ED" w14:textId="3DFDA94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2690F994" w14:textId="5E2DF734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39</w:t>
            </w:r>
          </w:p>
        </w:tc>
        <w:tc>
          <w:tcPr>
            <w:tcW w:w="1119" w:type="dxa"/>
            <w:vAlign w:val="center"/>
          </w:tcPr>
          <w:p w14:paraId="3A833092" w14:textId="3FCC431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656" w:type="dxa"/>
          </w:tcPr>
          <w:p w14:paraId="333C93A5" w14:textId="0166807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437E0EFD" w14:textId="35F8F4DD" w:rsidTr="00256AD8">
        <w:trPr>
          <w:jc w:val="center"/>
        </w:trPr>
        <w:tc>
          <w:tcPr>
            <w:tcW w:w="1321" w:type="dxa"/>
            <w:vAlign w:val="center"/>
          </w:tcPr>
          <w:p w14:paraId="362715F6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193" w:type="dxa"/>
            <w:vAlign w:val="center"/>
          </w:tcPr>
          <w:p w14:paraId="14823E82" w14:textId="7457933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023F8411" w14:textId="094742E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3B57741E" w14:textId="2C725A9B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4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1119" w:type="dxa"/>
            <w:vAlign w:val="center"/>
          </w:tcPr>
          <w:p w14:paraId="63A4C748" w14:textId="1A35DEA9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5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656" w:type="dxa"/>
          </w:tcPr>
          <w:p w14:paraId="2AD6868C" w14:textId="6EE4A0E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3AF44071" w14:textId="02F46E8C" w:rsidTr="00256AD8">
        <w:trPr>
          <w:jc w:val="center"/>
        </w:trPr>
        <w:tc>
          <w:tcPr>
            <w:tcW w:w="1321" w:type="dxa"/>
            <w:vAlign w:val="center"/>
          </w:tcPr>
          <w:p w14:paraId="5611E716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1193" w:type="dxa"/>
            <w:vAlign w:val="center"/>
          </w:tcPr>
          <w:p w14:paraId="07DB1568" w14:textId="320BE82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5</w:t>
            </w:r>
          </w:p>
        </w:tc>
        <w:tc>
          <w:tcPr>
            <w:tcW w:w="1656" w:type="dxa"/>
          </w:tcPr>
          <w:p w14:paraId="56C40632" w14:textId="475376B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377B1458" w14:textId="4A4F3241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4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1119" w:type="dxa"/>
            <w:vAlign w:val="center"/>
          </w:tcPr>
          <w:p w14:paraId="7AD0E529" w14:textId="73069C3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7641A17C" w14:textId="0FFE3AB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431826E0" w14:textId="4EDD0DD5" w:rsidTr="00256AD8">
        <w:trPr>
          <w:jc w:val="center"/>
        </w:trPr>
        <w:tc>
          <w:tcPr>
            <w:tcW w:w="1321" w:type="dxa"/>
            <w:vAlign w:val="center"/>
          </w:tcPr>
          <w:p w14:paraId="47591447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1193" w:type="dxa"/>
            <w:vAlign w:val="center"/>
          </w:tcPr>
          <w:p w14:paraId="3F6BD0D8" w14:textId="0746A46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2</w:t>
            </w:r>
          </w:p>
        </w:tc>
        <w:tc>
          <w:tcPr>
            <w:tcW w:w="1656" w:type="dxa"/>
          </w:tcPr>
          <w:p w14:paraId="4A759369" w14:textId="67FEECC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26729D02" w14:textId="68B8E920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4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119" w:type="dxa"/>
            <w:vAlign w:val="center"/>
          </w:tcPr>
          <w:p w14:paraId="2637BB46" w14:textId="5FA31E6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116871A2" w14:textId="271EC2F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354AF06C" w14:textId="6EDC11BD" w:rsidTr="00256AD8">
        <w:trPr>
          <w:jc w:val="center"/>
        </w:trPr>
        <w:tc>
          <w:tcPr>
            <w:tcW w:w="1321" w:type="dxa"/>
            <w:vAlign w:val="center"/>
          </w:tcPr>
          <w:p w14:paraId="10982CEE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1193" w:type="dxa"/>
            <w:vAlign w:val="center"/>
          </w:tcPr>
          <w:p w14:paraId="390059DD" w14:textId="73980A3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2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656" w:type="dxa"/>
          </w:tcPr>
          <w:p w14:paraId="2686BED2" w14:textId="0DDD931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507421E0" w14:textId="2447BCBF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4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1119" w:type="dxa"/>
            <w:vAlign w:val="center"/>
          </w:tcPr>
          <w:p w14:paraId="5D843DFD" w14:textId="0FD13E9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656" w:type="dxa"/>
          </w:tcPr>
          <w:p w14:paraId="0BA18137" w14:textId="622B353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048A109C" w14:textId="4DE6D0B4" w:rsidTr="00256AD8">
        <w:trPr>
          <w:jc w:val="center"/>
        </w:trPr>
        <w:tc>
          <w:tcPr>
            <w:tcW w:w="1321" w:type="dxa"/>
            <w:vAlign w:val="center"/>
          </w:tcPr>
          <w:p w14:paraId="16F62D16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1193" w:type="dxa"/>
            <w:vAlign w:val="center"/>
          </w:tcPr>
          <w:p w14:paraId="7D2C7443" w14:textId="6119FA8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5</w:t>
            </w:r>
          </w:p>
        </w:tc>
        <w:tc>
          <w:tcPr>
            <w:tcW w:w="1656" w:type="dxa"/>
          </w:tcPr>
          <w:p w14:paraId="070A6276" w14:textId="39CD758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6938CB4B" w14:textId="569A1AFC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4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1119" w:type="dxa"/>
            <w:vAlign w:val="center"/>
          </w:tcPr>
          <w:p w14:paraId="2D75354A" w14:textId="695AE80A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2AE16C4C" w14:textId="2EA50F2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69147CA2" w14:textId="25047075" w:rsidTr="00256AD8">
        <w:trPr>
          <w:jc w:val="center"/>
        </w:trPr>
        <w:tc>
          <w:tcPr>
            <w:tcW w:w="1321" w:type="dxa"/>
            <w:vAlign w:val="center"/>
          </w:tcPr>
          <w:p w14:paraId="3FABD10B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1193" w:type="dxa"/>
            <w:vAlign w:val="center"/>
          </w:tcPr>
          <w:p w14:paraId="3D7F5875" w14:textId="1641BD7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3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656" w:type="dxa"/>
          </w:tcPr>
          <w:p w14:paraId="486CBF6A" w14:textId="085FF18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0782B23A" w14:textId="2A089A1F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4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1119" w:type="dxa"/>
            <w:vAlign w:val="center"/>
          </w:tcPr>
          <w:p w14:paraId="59714297" w14:textId="7687B93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2</w:t>
            </w:r>
          </w:p>
        </w:tc>
        <w:tc>
          <w:tcPr>
            <w:tcW w:w="1656" w:type="dxa"/>
          </w:tcPr>
          <w:p w14:paraId="365B11F8" w14:textId="020D14C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02D45F23" w14:textId="5ECD2C49" w:rsidTr="00256AD8">
        <w:trPr>
          <w:jc w:val="center"/>
        </w:trPr>
        <w:tc>
          <w:tcPr>
            <w:tcW w:w="1321" w:type="dxa"/>
            <w:vAlign w:val="center"/>
          </w:tcPr>
          <w:p w14:paraId="51FE54A0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1193" w:type="dxa"/>
            <w:vAlign w:val="center"/>
          </w:tcPr>
          <w:p w14:paraId="25016F0B" w14:textId="730DD31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60D45F9F" w14:textId="63C0C52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509E78D5" w14:textId="4734E116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4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1119" w:type="dxa"/>
            <w:vAlign w:val="center"/>
          </w:tcPr>
          <w:p w14:paraId="430DC892" w14:textId="041B6C9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5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656" w:type="dxa"/>
          </w:tcPr>
          <w:p w14:paraId="0028DA85" w14:textId="4AE3C65A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0029F751" w14:textId="3A53C64E" w:rsidTr="00256AD8">
        <w:trPr>
          <w:jc w:val="center"/>
        </w:trPr>
        <w:tc>
          <w:tcPr>
            <w:tcW w:w="1321" w:type="dxa"/>
            <w:vAlign w:val="center"/>
          </w:tcPr>
          <w:p w14:paraId="285269E1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1193" w:type="dxa"/>
            <w:vAlign w:val="center"/>
          </w:tcPr>
          <w:p w14:paraId="7CB49E00" w14:textId="368E246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6</w:t>
            </w:r>
          </w:p>
        </w:tc>
        <w:tc>
          <w:tcPr>
            <w:tcW w:w="1656" w:type="dxa"/>
          </w:tcPr>
          <w:p w14:paraId="1E19F22F" w14:textId="1A2214C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7236638A" w14:textId="277493B1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4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1119" w:type="dxa"/>
            <w:vAlign w:val="center"/>
          </w:tcPr>
          <w:p w14:paraId="381E5EDC" w14:textId="2B223C5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56" w:type="dxa"/>
          </w:tcPr>
          <w:p w14:paraId="3AEB7BB3" w14:textId="0904956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2189E4DB" w14:textId="76F55053" w:rsidTr="00256AD8">
        <w:trPr>
          <w:jc w:val="center"/>
        </w:trPr>
        <w:tc>
          <w:tcPr>
            <w:tcW w:w="1321" w:type="dxa"/>
            <w:vAlign w:val="center"/>
          </w:tcPr>
          <w:p w14:paraId="65018649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1193" w:type="dxa"/>
            <w:vAlign w:val="center"/>
          </w:tcPr>
          <w:p w14:paraId="068990A4" w14:textId="3852C92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2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3ABB562B" w14:textId="7557E9C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2581D6C0" w14:textId="040E3709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4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1119" w:type="dxa"/>
            <w:vAlign w:val="center"/>
          </w:tcPr>
          <w:p w14:paraId="667E9794" w14:textId="0CA31DD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5</w:t>
            </w:r>
          </w:p>
        </w:tc>
        <w:tc>
          <w:tcPr>
            <w:tcW w:w="1656" w:type="dxa"/>
          </w:tcPr>
          <w:p w14:paraId="3C17793D" w14:textId="0FE5449A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6BCBE975" w14:textId="6B92E104" w:rsidTr="00256AD8">
        <w:trPr>
          <w:jc w:val="center"/>
        </w:trPr>
        <w:tc>
          <w:tcPr>
            <w:tcW w:w="1321" w:type="dxa"/>
            <w:vAlign w:val="center"/>
          </w:tcPr>
          <w:p w14:paraId="421D621A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193" w:type="dxa"/>
            <w:vAlign w:val="center"/>
          </w:tcPr>
          <w:p w14:paraId="7C49504A" w14:textId="2522A01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3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60DAA7F0" w14:textId="519B32F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1A3F0FE8" w14:textId="7BADC30F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49</w:t>
            </w:r>
          </w:p>
        </w:tc>
        <w:tc>
          <w:tcPr>
            <w:tcW w:w="1119" w:type="dxa"/>
            <w:vAlign w:val="center"/>
          </w:tcPr>
          <w:p w14:paraId="239A26B6" w14:textId="5AAE559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656" w:type="dxa"/>
          </w:tcPr>
          <w:p w14:paraId="7CCF37B5" w14:textId="69857ECA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2E89805D" w14:textId="34991244" w:rsidTr="00256AD8">
        <w:trPr>
          <w:jc w:val="center"/>
        </w:trPr>
        <w:tc>
          <w:tcPr>
            <w:tcW w:w="1321" w:type="dxa"/>
            <w:vAlign w:val="center"/>
          </w:tcPr>
          <w:p w14:paraId="08C82970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1193" w:type="dxa"/>
            <w:vAlign w:val="center"/>
          </w:tcPr>
          <w:p w14:paraId="01EA71F4" w14:textId="14A04F5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4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5003C4F8" w14:textId="49FE034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647F30EE" w14:textId="14047B47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5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1119" w:type="dxa"/>
            <w:vAlign w:val="center"/>
          </w:tcPr>
          <w:p w14:paraId="1A223CF7" w14:textId="1DF44AC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2</w:t>
            </w:r>
          </w:p>
        </w:tc>
        <w:tc>
          <w:tcPr>
            <w:tcW w:w="1656" w:type="dxa"/>
          </w:tcPr>
          <w:p w14:paraId="6F5E89C0" w14:textId="415E0A1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642CB602" w14:textId="18D77CCB" w:rsidTr="00256AD8">
        <w:trPr>
          <w:jc w:val="center"/>
        </w:trPr>
        <w:tc>
          <w:tcPr>
            <w:tcW w:w="1321" w:type="dxa"/>
            <w:vAlign w:val="center"/>
          </w:tcPr>
          <w:p w14:paraId="6C0E35D7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1193" w:type="dxa"/>
            <w:vAlign w:val="center"/>
          </w:tcPr>
          <w:p w14:paraId="783472F0" w14:textId="64E21D1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5</w:t>
            </w:r>
          </w:p>
        </w:tc>
        <w:tc>
          <w:tcPr>
            <w:tcW w:w="1656" w:type="dxa"/>
          </w:tcPr>
          <w:p w14:paraId="3FC15A22" w14:textId="30D03EF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4EB83141" w14:textId="36AF6124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5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1119" w:type="dxa"/>
            <w:vAlign w:val="center"/>
          </w:tcPr>
          <w:p w14:paraId="0F2A4884" w14:textId="7778EE4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656" w:type="dxa"/>
          </w:tcPr>
          <w:p w14:paraId="1DDB3CE8" w14:textId="38B11369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3F17A104" w14:textId="7EBC5CDB" w:rsidTr="00256AD8">
        <w:trPr>
          <w:jc w:val="center"/>
        </w:trPr>
        <w:tc>
          <w:tcPr>
            <w:tcW w:w="1321" w:type="dxa"/>
            <w:vAlign w:val="center"/>
          </w:tcPr>
          <w:p w14:paraId="224F6490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1193" w:type="dxa"/>
            <w:vAlign w:val="center"/>
          </w:tcPr>
          <w:p w14:paraId="5AD1A920" w14:textId="4E2F176A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0FE6308B" w14:textId="0E2E807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27A7FAE2" w14:textId="6F9C94CF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5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119" w:type="dxa"/>
            <w:vAlign w:val="center"/>
          </w:tcPr>
          <w:p w14:paraId="38520F09" w14:textId="755B10F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14:paraId="1B432FD4" w14:textId="7C42793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553EFA77" w14:textId="7B8E8BA3" w:rsidTr="00256AD8">
        <w:trPr>
          <w:jc w:val="center"/>
        </w:trPr>
        <w:tc>
          <w:tcPr>
            <w:tcW w:w="1321" w:type="dxa"/>
            <w:vAlign w:val="center"/>
          </w:tcPr>
          <w:p w14:paraId="0888DAA4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1193" w:type="dxa"/>
            <w:vAlign w:val="center"/>
          </w:tcPr>
          <w:p w14:paraId="0538844C" w14:textId="48F9BE0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6</w:t>
            </w:r>
          </w:p>
        </w:tc>
        <w:tc>
          <w:tcPr>
            <w:tcW w:w="1656" w:type="dxa"/>
          </w:tcPr>
          <w:p w14:paraId="2F05CC94" w14:textId="70A98E4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12732625" w14:textId="260A1FCD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5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1119" w:type="dxa"/>
            <w:vAlign w:val="center"/>
          </w:tcPr>
          <w:p w14:paraId="64380C5B" w14:textId="41A6732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268FF230" w14:textId="1D31E7B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3B23B1BA" w14:textId="7B4AEC95" w:rsidTr="00256AD8">
        <w:trPr>
          <w:jc w:val="center"/>
        </w:trPr>
        <w:tc>
          <w:tcPr>
            <w:tcW w:w="1321" w:type="dxa"/>
            <w:vAlign w:val="center"/>
          </w:tcPr>
          <w:p w14:paraId="6C1B8749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1193" w:type="dxa"/>
            <w:vAlign w:val="center"/>
          </w:tcPr>
          <w:p w14:paraId="7721F679" w14:textId="04B5BF4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1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0CAFB56C" w14:textId="33C3B63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0216470B" w14:textId="65777D62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5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1119" w:type="dxa"/>
            <w:vAlign w:val="center"/>
          </w:tcPr>
          <w:p w14:paraId="6CF98301" w14:textId="44FBABF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5</w:t>
            </w:r>
          </w:p>
        </w:tc>
        <w:tc>
          <w:tcPr>
            <w:tcW w:w="1656" w:type="dxa"/>
          </w:tcPr>
          <w:p w14:paraId="04630578" w14:textId="1E920C3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486ECCFA" w14:textId="65D59173" w:rsidTr="00256AD8">
        <w:trPr>
          <w:jc w:val="center"/>
        </w:trPr>
        <w:tc>
          <w:tcPr>
            <w:tcW w:w="1321" w:type="dxa"/>
            <w:vAlign w:val="center"/>
          </w:tcPr>
          <w:p w14:paraId="636609DB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1193" w:type="dxa"/>
            <w:vAlign w:val="center"/>
          </w:tcPr>
          <w:p w14:paraId="5C94F5DE" w14:textId="5102B7B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2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656" w:type="dxa"/>
          </w:tcPr>
          <w:p w14:paraId="771BD68C" w14:textId="763180CA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1FD5C33D" w14:textId="34CA2E75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5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1119" w:type="dxa"/>
            <w:vAlign w:val="center"/>
          </w:tcPr>
          <w:p w14:paraId="59A92149" w14:textId="08BC752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4</w:t>
            </w:r>
          </w:p>
        </w:tc>
        <w:tc>
          <w:tcPr>
            <w:tcW w:w="1656" w:type="dxa"/>
          </w:tcPr>
          <w:p w14:paraId="4D39E635" w14:textId="2805F28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os</w:t>
            </w:r>
            <w:proofErr w:type="spellEnd"/>
          </w:p>
        </w:tc>
      </w:tr>
      <w:tr w:rsidR="002519E5" w:rsidRPr="0099275D" w14:paraId="7F9A2D7A" w14:textId="41415BA4" w:rsidTr="00256AD8">
        <w:trPr>
          <w:jc w:val="center"/>
        </w:trPr>
        <w:tc>
          <w:tcPr>
            <w:tcW w:w="1321" w:type="dxa"/>
            <w:vAlign w:val="center"/>
          </w:tcPr>
          <w:p w14:paraId="5DBA7C65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1193" w:type="dxa"/>
            <w:vAlign w:val="center"/>
          </w:tcPr>
          <w:p w14:paraId="564305E8" w14:textId="6A3AB0C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56" w:type="dxa"/>
          </w:tcPr>
          <w:p w14:paraId="3A40D210" w14:textId="290412DA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7C6C9927" w14:textId="7FFC3E4B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5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1119" w:type="dxa"/>
            <w:vAlign w:val="center"/>
          </w:tcPr>
          <w:p w14:paraId="64467F9A" w14:textId="1F20BB3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656" w:type="dxa"/>
          </w:tcPr>
          <w:p w14:paraId="03657AFF" w14:textId="687F75E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78658202" w14:textId="672C4900" w:rsidTr="00256AD8">
        <w:trPr>
          <w:jc w:val="center"/>
        </w:trPr>
        <w:tc>
          <w:tcPr>
            <w:tcW w:w="1321" w:type="dxa"/>
            <w:vAlign w:val="center"/>
          </w:tcPr>
          <w:p w14:paraId="58CFAF29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1193" w:type="dxa"/>
            <w:vAlign w:val="center"/>
          </w:tcPr>
          <w:p w14:paraId="327F8BE4" w14:textId="48530FF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7</w:t>
            </w:r>
          </w:p>
        </w:tc>
        <w:tc>
          <w:tcPr>
            <w:tcW w:w="1656" w:type="dxa"/>
          </w:tcPr>
          <w:p w14:paraId="7AD2FF00" w14:textId="28840F9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3F8DA618" w14:textId="03F82E19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5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1119" w:type="dxa"/>
            <w:vAlign w:val="center"/>
          </w:tcPr>
          <w:p w14:paraId="6226750E" w14:textId="45B9DD4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56" w:type="dxa"/>
          </w:tcPr>
          <w:p w14:paraId="28F95FF7" w14:textId="7CDB3B7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23974B57" w14:textId="01E34DD7" w:rsidTr="00256AD8">
        <w:trPr>
          <w:jc w:val="center"/>
        </w:trPr>
        <w:tc>
          <w:tcPr>
            <w:tcW w:w="1321" w:type="dxa"/>
            <w:vAlign w:val="center"/>
          </w:tcPr>
          <w:p w14:paraId="69398474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1193" w:type="dxa"/>
            <w:vAlign w:val="center"/>
          </w:tcPr>
          <w:p w14:paraId="5E9B4E8D" w14:textId="46D53429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8</w:t>
            </w:r>
          </w:p>
        </w:tc>
        <w:tc>
          <w:tcPr>
            <w:tcW w:w="1656" w:type="dxa"/>
          </w:tcPr>
          <w:p w14:paraId="53E311D3" w14:textId="6D5763B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32DE95DE" w14:textId="0B891FBC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5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1119" w:type="dxa"/>
            <w:vAlign w:val="center"/>
          </w:tcPr>
          <w:p w14:paraId="07214D18" w14:textId="191785F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5</w:t>
            </w:r>
          </w:p>
        </w:tc>
        <w:tc>
          <w:tcPr>
            <w:tcW w:w="1656" w:type="dxa"/>
          </w:tcPr>
          <w:p w14:paraId="082DF30C" w14:textId="0184490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1A72C6A6" w14:textId="65D1C0D7" w:rsidTr="00256AD8">
        <w:trPr>
          <w:jc w:val="center"/>
        </w:trPr>
        <w:tc>
          <w:tcPr>
            <w:tcW w:w="1321" w:type="dxa"/>
            <w:vAlign w:val="center"/>
          </w:tcPr>
          <w:p w14:paraId="7E32163A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193" w:type="dxa"/>
            <w:vAlign w:val="center"/>
          </w:tcPr>
          <w:p w14:paraId="628BB62A" w14:textId="2133491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47C0D858" w14:textId="7A76445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4004D385" w14:textId="1F1745F4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59</w:t>
            </w:r>
          </w:p>
        </w:tc>
        <w:tc>
          <w:tcPr>
            <w:tcW w:w="1119" w:type="dxa"/>
            <w:vAlign w:val="center"/>
          </w:tcPr>
          <w:p w14:paraId="24D85648" w14:textId="675263A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7</w:t>
            </w:r>
          </w:p>
        </w:tc>
        <w:tc>
          <w:tcPr>
            <w:tcW w:w="1656" w:type="dxa"/>
          </w:tcPr>
          <w:p w14:paraId="3ADFF2C1" w14:textId="073501DA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os</w:t>
            </w:r>
            <w:proofErr w:type="spellEnd"/>
          </w:p>
        </w:tc>
      </w:tr>
      <w:tr w:rsidR="002519E5" w:rsidRPr="0099275D" w14:paraId="25195733" w14:textId="3C70ADEE" w:rsidTr="00256AD8">
        <w:trPr>
          <w:jc w:val="center"/>
        </w:trPr>
        <w:tc>
          <w:tcPr>
            <w:tcW w:w="1321" w:type="dxa"/>
            <w:vAlign w:val="center"/>
          </w:tcPr>
          <w:p w14:paraId="403B9483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1193" w:type="dxa"/>
            <w:vAlign w:val="center"/>
          </w:tcPr>
          <w:p w14:paraId="48BD46FF" w14:textId="150E46A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0</w:t>
            </w:r>
          </w:p>
        </w:tc>
        <w:tc>
          <w:tcPr>
            <w:tcW w:w="1656" w:type="dxa"/>
          </w:tcPr>
          <w:p w14:paraId="30E6BC35" w14:textId="4C98EBA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10E9497D" w14:textId="634CF7A1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6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1119" w:type="dxa"/>
            <w:vAlign w:val="center"/>
          </w:tcPr>
          <w:p w14:paraId="20598393" w14:textId="1E7E588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5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49CD58CE" w14:textId="1794CA8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os</w:t>
            </w:r>
            <w:proofErr w:type="spellEnd"/>
          </w:p>
        </w:tc>
      </w:tr>
      <w:tr w:rsidR="002519E5" w:rsidRPr="0099275D" w14:paraId="352D6997" w14:textId="65D4AC67" w:rsidTr="00256AD8">
        <w:trPr>
          <w:jc w:val="center"/>
        </w:trPr>
        <w:tc>
          <w:tcPr>
            <w:tcW w:w="1321" w:type="dxa"/>
            <w:vAlign w:val="center"/>
          </w:tcPr>
          <w:p w14:paraId="58330D3A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1193" w:type="dxa"/>
            <w:vAlign w:val="center"/>
          </w:tcPr>
          <w:p w14:paraId="398F51C6" w14:textId="4F70847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1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656" w:type="dxa"/>
          </w:tcPr>
          <w:p w14:paraId="05DBD1C1" w14:textId="2195118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17C0EB5E" w14:textId="0C63B007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6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1119" w:type="dxa"/>
            <w:vAlign w:val="center"/>
          </w:tcPr>
          <w:p w14:paraId="4A40DB64" w14:textId="70169FD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656" w:type="dxa"/>
          </w:tcPr>
          <w:p w14:paraId="2AE6D5E5" w14:textId="5C07263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1809D694" w14:textId="74A869EF" w:rsidTr="00256AD8">
        <w:trPr>
          <w:jc w:val="center"/>
        </w:trPr>
        <w:tc>
          <w:tcPr>
            <w:tcW w:w="1321" w:type="dxa"/>
            <w:vAlign w:val="center"/>
          </w:tcPr>
          <w:p w14:paraId="2A388CAA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1193" w:type="dxa"/>
            <w:vAlign w:val="center"/>
          </w:tcPr>
          <w:p w14:paraId="5679222F" w14:textId="1DEA2BD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56" w:type="dxa"/>
          </w:tcPr>
          <w:p w14:paraId="77CBF984" w14:textId="2627F66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558DE0BA" w14:textId="1FACDFDE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6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119" w:type="dxa"/>
            <w:vAlign w:val="center"/>
          </w:tcPr>
          <w:p w14:paraId="00214968" w14:textId="4FEA2DE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4</w:t>
            </w:r>
          </w:p>
        </w:tc>
        <w:tc>
          <w:tcPr>
            <w:tcW w:w="1656" w:type="dxa"/>
          </w:tcPr>
          <w:p w14:paraId="7BF4FB6B" w14:textId="1951B26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448E2B0B" w14:textId="005E32FC" w:rsidTr="00256AD8">
        <w:trPr>
          <w:jc w:val="center"/>
        </w:trPr>
        <w:tc>
          <w:tcPr>
            <w:tcW w:w="1321" w:type="dxa"/>
            <w:vAlign w:val="center"/>
          </w:tcPr>
          <w:p w14:paraId="4C799D4B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1193" w:type="dxa"/>
            <w:vAlign w:val="center"/>
          </w:tcPr>
          <w:p w14:paraId="709430EC" w14:textId="4F64F28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3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656" w:type="dxa"/>
          </w:tcPr>
          <w:p w14:paraId="41565151" w14:textId="0952C79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1355B274" w14:textId="2E49086B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6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1119" w:type="dxa"/>
            <w:vAlign w:val="center"/>
          </w:tcPr>
          <w:p w14:paraId="0025C89F" w14:textId="20DAAD7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38D68B72" w14:textId="6E3693A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4D2AB8D7" w14:textId="19B05A1A" w:rsidTr="00256AD8">
        <w:trPr>
          <w:jc w:val="center"/>
        </w:trPr>
        <w:tc>
          <w:tcPr>
            <w:tcW w:w="1321" w:type="dxa"/>
            <w:vAlign w:val="center"/>
          </w:tcPr>
          <w:p w14:paraId="1D161014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1193" w:type="dxa"/>
            <w:vAlign w:val="center"/>
          </w:tcPr>
          <w:p w14:paraId="72739146" w14:textId="37454E8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2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56" w:type="dxa"/>
          </w:tcPr>
          <w:p w14:paraId="1B0CC9C1" w14:textId="47BEC47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2BCEEE7D" w14:textId="7718894E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6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1119" w:type="dxa"/>
            <w:vAlign w:val="center"/>
          </w:tcPr>
          <w:p w14:paraId="56992B9B" w14:textId="003E14D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656" w:type="dxa"/>
          </w:tcPr>
          <w:p w14:paraId="1D7D5676" w14:textId="3ECC47C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4DC7AAA3" w14:textId="6C6ABD7D" w:rsidTr="00256AD8">
        <w:trPr>
          <w:jc w:val="center"/>
        </w:trPr>
        <w:tc>
          <w:tcPr>
            <w:tcW w:w="1321" w:type="dxa"/>
            <w:vAlign w:val="center"/>
          </w:tcPr>
          <w:p w14:paraId="7B0200A5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1193" w:type="dxa"/>
            <w:vAlign w:val="center"/>
          </w:tcPr>
          <w:p w14:paraId="16DFB367" w14:textId="1B9971E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2</w:t>
            </w:r>
          </w:p>
        </w:tc>
        <w:tc>
          <w:tcPr>
            <w:tcW w:w="1656" w:type="dxa"/>
          </w:tcPr>
          <w:p w14:paraId="4B7BE454" w14:textId="7C83EB4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5ED75638" w14:textId="72EFC8E5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6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1119" w:type="dxa"/>
            <w:vAlign w:val="center"/>
          </w:tcPr>
          <w:p w14:paraId="1EF23AD4" w14:textId="68B3193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5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55F44F55" w14:textId="4229AD8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os</w:t>
            </w:r>
            <w:proofErr w:type="spellEnd"/>
          </w:p>
        </w:tc>
      </w:tr>
      <w:tr w:rsidR="002519E5" w:rsidRPr="0099275D" w14:paraId="6343BA9B" w14:textId="18945183" w:rsidTr="00256AD8">
        <w:trPr>
          <w:jc w:val="center"/>
        </w:trPr>
        <w:tc>
          <w:tcPr>
            <w:tcW w:w="1321" w:type="dxa"/>
            <w:vAlign w:val="center"/>
          </w:tcPr>
          <w:p w14:paraId="7FE9FDF6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1193" w:type="dxa"/>
            <w:vAlign w:val="center"/>
          </w:tcPr>
          <w:p w14:paraId="4EC0C2E6" w14:textId="73EE492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1280BE00" w14:textId="6625782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371F4B43" w14:textId="7D44549C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6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1119" w:type="dxa"/>
            <w:vAlign w:val="center"/>
          </w:tcPr>
          <w:p w14:paraId="5401C732" w14:textId="39DAE59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656" w:type="dxa"/>
          </w:tcPr>
          <w:p w14:paraId="0D07DC12" w14:textId="0F2D0E3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01AACAC1" w14:textId="01924AFA" w:rsidTr="00256AD8">
        <w:trPr>
          <w:jc w:val="center"/>
        </w:trPr>
        <w:tc>
          <w:tcPr>
            <w:tcW w:w="1321" w:type="dxa"/>
            <w:vAlign w:val="center"/>
          </w:tcPr>
          <w:p w14:paraId="385AA64C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68</w:t>
            </w:r>
          </w:p>
        </w:tc>
        <w:tc>
          <w:tcPr>
            <w:tcW w:w="1193" w:type="dxa"/>
            <w:vAlign w:val="center"/>
          </w:tcPr>
          <w:p w14:paraId="08AA9139" w14:textId="628A3D2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8</w:t>
            </w:r>
          </w:p>
        </w:tc>
        <w:tc>
          <w:tcPr>
            <w:tcW w:w="1656" w:type="dxa"/>
          </w:tcPr>
          <w:p w14:paraId="27168A14" w14:textId="6ECD3F4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2C47CEC0" w14:textId="583DA0E0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6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1119" w:type="dxa"/>
            <w:vAlign w:val="center"/>
          </w:tcPr>
          <w:p w14:paraId="1291E27F" w14:textId="1DA5AF5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64530148" w14:textId="4E880EA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35375AAB" w14:textId="5F65044B" w:rsidTr="00256AD8">
        <w:trPr>
          <w:jc w:val="center"/>
        </w:trPr>
        <w:tc>
          <w:tcPr>
            <w:tcW w:w="1321" w:type="dxa"/>
            <w:vAlign w:val="center"/>
          </w:tcPr>
          <w:p w14:paraId="1030EC76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69</w:t>
            </w:r>
          </w:p>
        </w:tc>
        <w:tc>
          <w:tcPr>
            <w:tcW w:w="1193" w:type="dxa"/>
            <w:vAlign w:val="center"/>
          </w:tcPr>
          <w:p w14:paraId="3FEC3400" w14:textId="5589DF0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1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141312B1" w14:textId="53026B1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1E9E0730" w14:textId="0A5300BF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6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1119" w:type="dxa"/>
            <w:vAlign w:val="center"/>
          </w:tcPr>
          <w:p w14:paraId="6393B944" w14:textId="784450E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5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56" w:type="dxa"/>
          </w:tcPr>
          <w:p w14:paraId="41628E15" w14:textId="34ACC7D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6B50A7E7" w14:textId="7CF1977D" w:rsidTr="00256AD8">
        <w:trPr>
          <w:jc w:val="center"/>
        </w:trPr>
        <w:tc>
          <w:tcPr>
            <w:tcW w:w="1321" w:type="dxa"/>
            <w:vAlign w:val="center"/>
          </w:tcPr>
          <w:p w14:paraId="279E1A5B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1193" w:type="dxa"/>
            <w:vAlign w:val="center"/>
          </w:tcPr>
          <w:p w14:paraId="7765CC6D" w14:textId="5767BE0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3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10F83166" w14:textId="467F781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5551E0BA" w14:textId="0C54BF99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69</w:t>
            </w:r>
          </w:p>
        </w:tc>
        <w:tc>
          <w:tcPr>
            <w:tcW w:w="1119" w:type="dxa"/>
            <w:vAlign w:val="center"/>
          </w:tcPr>
          <w:p w14:paraId="17607AB8" w14:textId="2B941EC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 w:rsidR="00087553">
              <w:rPr>
                <w:sz w:val="24"/>
                <w:szCs w:val="24"/>
              </w:rPr>
              <w:t>98</w:t>
            </w:r>
          </w:p>
        </w:tc>
        <w:tc>
          <w:tcPr>
            <w:tcW w:w="1656" w:type="dxa"/>
          </w:tcPr>
          <w:p w14:paraId="5B4D8AC6" w14:textId="637C797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4CE57853" w14:textId="48D1AB37" w:rsidTr="00256AD8">
        <w:trPr>
          <w:jc w:val="center"/>
        </w:trPr>
        <w:tc>
          <w:tcPr>
            <w:tcW w:w="1321" w:type="dxa"/>
            <w:vAlign w:val="center"/>
          </w:tcPr>
          <w:p w14:paraId="10463890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1193" w:type="dxa"/>
            <w:vAlign w:val="center"/>
          </w:tcPr>
          <w:p w14:paraId="70F4B8A9" w14:textId="41F1531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656" w:type="dxa"/>
          </w:tcPr>
          <w:p w14:paraId="39F8B57E" w14:textId="232ED0D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1764FC05" w14:textId="01458732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7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1119" w:type="dxa"/>
            <w:vAlign w:val="center"/>
          </w:tcPr>
          <w:p w14:paraId="775D2F1E" w14:textId="18487B3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656" w:type="dxa"/>
          </w:tcPr>
          <w:p w14:paraId="2EA23C4A" w14:textId="3965159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20F3F532" w14:textId="20EFBE86" w:rsidTr="00256AD8">
        <w:trPr>
          <w:jc w:val="center"/>
        </w:trPr>
        <w:tc>
          <w:tcPr>
            <w:tcW w:w="1321" w:type="dxa"/>
            <w:vAlign w:val="center"/>
          </w:tcPr>
          <w:p w14:paraId="1A45EDAF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72</w:t>
            </w:r>
          </w:p>
        </w:tc>
        <w:tc>
          <w:tcPr>
            <w:tcW w:w="1193" w:type="dxa"/>
            <w:vAlign w:val="center"/>
          </w:tcPr>
          <w:p w14:paraId="07BC0AC6" w14:textId="68EC2BE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8</w:t>
            </w:r>
          </w:p>
        </w:tc>
        <w:tc>
          <w:tcPr>
            <w:tcW w:w="1656" w:type="dxa"/>
          </w:tcPr>
          <w:p w14:paraId="5768AF50" w14:textId="20169A2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62C3BF7B" w14:textId="7C5404A6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7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1119" w:type="dxa"/>
            <w:vAlign w:val="center"/>
          </w:tcPr>
          <w:p w14:paraId="53F60A3F" w14:textId="2FAC863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5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656" w:type="dxa"/>
          </w:tcPr>
          <w:p w14:paraId="286CD3C7" w14:textId="53F3C94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os</w:t>
            </w:r>
            <w:proofErr w:type="spellEnd"/>
          </w:p>
        </w:tc>
      </w:tr>
      <w:tr w:rsidR="002519E5" w:rsidRPr="0099275D" w14:paraId="7CF6793E" w14:textId="72053C80" w:rsidTr="00256AD8">
        <w:trPr>
          <w:jc w:val="center"/>
        </w:trPr>
        <w:tc>
          <w:tcPr>
            <w:tcW w:w="1321" w:type="dxa"/>
            <w:vAlign w:val="center"/>
          </w:tcPr>
          <w:p w14:paraId="4A123EA1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73</w:t>
            </w:r>
          </w:p>
        </w:tc>
        <w:tc>
          <w:tcPr>
            <w:tcW w:w="1193" w:type="dxa"/>
            <w:vAlign w:val="center"/>
          </w:tcPr>
          <w:p w14:paraId="38F97A8F" w14:textId="539BE31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1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656" w:type="dxa"/>
          </w:tcPr>
          <w:p w14:paraId="1D32A20B" w14:textId="1E259C5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2B6BFF25" w14:textId="349B589A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7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119" w:type="dxa"/>
            <w:vAlign w:val="center"/>
          </w:tcPr>
          <w:p w14:paraId="55DF9225" w14:textId="08A4ADA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4DEEF814" w14:textId="18B759C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79216E71" w14:textId="63B00196" w:rsidTr="00256AD8">
        <w:trPr>
          <w:jc w:val="center"/>
        </w:trPr>
        <w:tc>
          <w:tcPr>
            <w:tcW w:w="1321" w:type="dxa"/>
            <w:vAlign w:val="center"/>
          </w:tcPr>
          <w:p w14:paraId="16963DA1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1193" w:type="dxa"/>
            <w:vAlign w:val="center"/>
          </w:tcPr>
          <w:p w14:paraId="1CC717F1" w14:textId="5706F799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3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56" w:type="dxa"/>
          </w:tcPr>
          <w:p w14:paraId="3DD23006" w14:textId="23EAC5D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3EDB4EF3" w14:textId="722543E3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7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1119" w:type="dxa"/>
            <w:vAlign w:val="center"/>
          </w:tcPr>
          <w:p w14:paraId="1CEE32D9" w14:textId="30A71E8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14:paraId="7239CE07" w14:textId="4CFD2B3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7E4BA3F8" w14:textId="2EA1CA05" w:rsidTr="00256AD8">
        <w:trPr>
          <w:jc w:val="center"/>
        </w:trPr>
        <w:tc>
          <w:tcPr>
            <w:tcW w:w="1321" w:type="dxa"/>
            <w:vAlign w:val="center"/>
          </w:tcPr>
          <w:p w14:paraId="1296ED6C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1193" w:type="dxa"/>
            <w:vAlign w:val="center"/>
          </w:tcPr>
          <w:p w14:paraId="431F1230" w14:textId="0C954B9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8</w:t>
            </w:r>
          </w:p>
        </w:tc>
        <w:tc>
          <w:tcPr>
            <w:tcW w:w="1656" w:type="dxa"/>
          </w:tcPr>
          <w:p w14:paraId="020C7598" w14:textId="040B3A7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4222B392" w14:textId="137A6D15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7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1119" w:type="dxa"/>
            <w:vAlign w:val="center"/>
          </w:tcPr>
          <w:p w14:paraId="1A099FFE" w14:textId="164A539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656" w:type="dxa"/>
          </w:tcPr>
          <w:p w14:paraId="0FCFF5D0" w14:textId="2FD511C9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703CAB5A" w14:textId="3815F7CB" w:rsidTr="00256AD8">
        <w:trPr>
          <w:jc w:val="center"/>
        </w:trPr>
        <w:tc>
          <w:tcPr>
            <w:tcW w:w="1321" w:type="dxa"/>
            <w:vAlign w:val="center"/>
          </w:tcPr>
          <w:p w14:paraId="36DE52FC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76</w:t>
            </w:r>
          </w:p>
        </w:tc>
        <w:tc>
          <w:tcPr>
            <w:tcW w:w="1193" w:type="dxa"/>
            <w:vAlign w:val="center"/>
          </w:tcPr>
          <w:p w14:paraId="0A226AFC" w14:textId="30DBD1E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7</w:t>
            </w:r>
          </w:p>
        </w:tc>
        <w:tc>
          <w:tcPr>
            <w:tcW w:w="1656" w:type="dxa"/>
          </w:tcPr>
          <w:p w14:paraId="54EAE65B" w14:textId="3DCFC84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341BC573" w14:textId="4BBDDAAD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7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1119" w:type="dxa"/>
            <w:vAlign w:val="center"/>
          </w:tcPr>
          <w:p w14:paraId="656F0C6D" w14:textId="537139BA" w:rsidR="002519E5" w:rsidRPr="0099275D" w:rsidRDefault="002519E5" w:rsidP="004418F3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 w:rsidR="004418F3">
              <w:rPr>
                <w:sz w:val="24"/>
                <w:szCs w:val="24"/>
              </w:rPr>
              <w:t>92</w:t>
            </w:r>
          </w:p>
        </w:tc>
        <w:tc>
          <w:tcPr>
            <w:tcW w:w="1656" w:type="dxa"/>
          </w:tcPr>
          <w:p w14:paraId="3DCFE84F" w14:textId="1C181FB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4B829854" w14:textId="6C0FF610" w:rsidTr="00256AD8">
        <w:trPr>
          <w:jc w:val="center"/>
        </w:trPr>
        <w:tc>
          <w:tcPr>
            <w:tcW w:w="1321" w:type="dxa"/>
            <w:vAlign w:val="center"/>
          </w:tcPr>
          <w:p w14:paraId="6286A244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lastRenderedPageBreak/>
              <w:t>77</w:t>
            </w:r>
          </w:p>
        </w:tc>
        <w:tc>
          <w:tcPr>
            <w:tcW w:w="1193" w:type="dxa"/>
            <w:vAlign w:val="center"/>
          </w:tcPr>
          <w:p w14:paraId="620BED3B" w14:textId="38E8AAB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3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56" w:type="dxa"/>
          </w:tcPr>
          <w:p w14:paraId="13399953" w14:textId="6743BAE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501B9C54" w14:textId="03AB9235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7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1119" w:type="dxa"/>
            <w:vAlign w:val="center"/>
          </w:tcPr>
          <w:p w14:paraId="7E98EB2A" w14:textId="6658BC7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3B5FBC13" w14:textId="6485853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3197ABF1" w14:textId="62BEECE8" w:rsidTr="00256AD8">
        <w:trPr>
          <w:jc w:val="center"/>
        </w:trPr>
        <w:tc>
          <w:tcPr>
            <w:tcW w:w="1321" w:type="dxa"/>
            <w:vAlign w:val="center"/>
          </w:tcPr>
          <w:p w14:paraId="6C1AA1E9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78</w:t>
            </w:r>
          </w:p>
        </w:tc>
        <w:tc>
          <w:tcPr>
            <w:tcW w:w="1193" w:type="dxa"/>
            <w:vAlign w:val="center"/>
          </w:tcPr>
          <w:p w14:paraId="54C247DA" w14:textId="030E6D5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Pr="0099275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77A8FBFD" w14:textId="57FD619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69A2F4C2" w14:textId="79E24BBC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7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1119" w:type="dxa"/>
            <w:vAlign w:val="center"/>
          </w:tcPr>
          <w:p w14:paraId="3C4B58BA" w14:textId="75431D3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656" w:type="dxa"/>
          </w:tcPr>
          <w:p w14:paraId="51936F79" w14:textId="7153C79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7B4FFA7B" w14:textId="20286414" w:rsidTr="00256AD8">
        <w:trPr>
          <w:jc w:val="center"/>
        </w:trPr>
        <w:tc>
          <w:tcPr>
            <w:tcW w:w="1321" w:type="dxa"/>
            <w:vAlign w:val="center"/>
          </w:tcPr>
          <w:p w14:paraId="22AC0442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79</w:t>
            </w:r>
          </w:p>
        </w:tc>
        <w:tc>
          <w:tcPr>
            <w:tcW w:w="1193" w:type="dxa"/>
            <w:vAlign w:val="center"/>
          </w:tcPr>
          <w:p w14:paraId="3C2C2B4C" w14:textId="17E4AF5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4</w:t>
            </w:r>
          </w:p>
        </w:tc>
        <w:tc>
          <w:tcPr>
            <w:tcW w:w="1656" w:type="dxa"/>
          </w:tcPr>
          <w:p w14:paraId="03347749" w14:textId="2E9688B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001D6653" w14:textId="4EC2BE02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7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1119" w:type="dxa"/>
            <w:vAlign w:val="center"/>
          </w:tcPr>
          <w:p w14:paraId="0585DBDA" w14:textId="7141BF3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8</w:t>
            </w:r>
          </w:p>
        </w:tc>
        <w:tc>
          <w:tcPr>
            <w:tcW w:w="1656" w:type="dxa"/>
          </w:tcPr>
          <w:p w14:paraId="4894150D" w14:textId="4E17C069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7C6BD21C" w14:textId="73F87FFE" w:rsidTr="00256AD8">
        <w:trPr>
          <w:jc w:val="center"/>
        </w:trPr>
        <w:tc>
          <w:tcPr>
            <w:tcW w:w="1321" w:type="dxa"/>
            <w:vAlign w:val="center"/>
          </w:tcPr>
          <w:p w14:paraId="46493B0B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193" w:type="dxa"/>
            <w:vAlign w:val="center"/>
          </w:tcPr>
          <w:p w14:paraId="026AE04E" w14:textId="65C0A8C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2</w:t>
            </w:r>
          </w:p>
        </w:tc>
        <w:tc>
          <w:tcPr>
            <w:tcW w:w="1656" w:type="dxa"/>
          </w:tcPr>
          <w:p w14:paraId="7F523F6F" w14:textId="6008D08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1088E572" w14:textId="575A8E69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79</w:t>
            </w:r>
          </w:p>
        </w:tc>
        <w:tc>
          <w:tcPr>
            <w:tcW w:w="1119" w:type="dxa"/>
            <w:vAlign w:val="center"/>
          </w:tcPr>
          <w:p w14:paraId="592BB281" w14:textId="7424C1F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2</w:t>
            </w:r>
          </w:p>
        </w:tc>
        <w:tc>
          <w:tcPr>
            <w:tcW w:w="1656" w:type="dxa"/>
          </w:tcPr>
          <w:p w14:paraId="1F531F2C" w14:textId="003D48BA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04913553" w14:textId="52DFA40A" w:rsidTr="00256AD8">
        <w:trPr>
          <w:jc w:val="center"/>
        </w:trPr>
        <w:tc>
          <w:tcPr>
            <w:tcW w:w="1321" w:type="dxa"/>
            <w:vAlign w:val="center"/>
          </w:tcPr>
          <w:p w14:paraId="4F686572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81</w:t>
            </w:r>
          </w:p>
        </w:tc>
        <w:tc>
          <w:tcPr>
            <w:tcW w:w="1193" w:type="dxa"/>
            <w:vAlign w:val="center"/>
          </w:tcPr>
          <w:p w14:paraId="7308A831" w14:textId="2B593AA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656" w:type="dxa"/>
          </w:tcPr>
          <w:p w14:paraId="0D604E46" w14:textId="560F853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4928B3EB" w14:textId="14912082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8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1119" w:type="dxa"/>
            <w:vAlign w:val="center"/>
          </w:tcPr>
          <w:p w14:paraId="2E296194" w14:textId="0C3EC6CC" w:rsidR="002519E5" w:rsidRPr="0099275D" w:rsidRDefault="004E4FAF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2519E5" w:rsidRPr="0099275D">
              <w:rPr>
                <w:sz w:val="24"/>
                <w:szCs w:val="24"/>
              </w:rPr>
              <w:t>.5</w:t>
            </w:r>
            <w:r w:rsidR="002519E5">
              <w:rPr>
                <w:sz w:val="24"/>
                <w:szCs w:val="24"/>
              </w:rPr>
              <w:t>0</w:t>
            </w:r>
          </w:p>
        </w:tc>
        <w:tc>
          <w:tcPr>
            <w:tcW w:w="1656" w:type="dxa"/>
          </w:tcPr>
          <w:p w14:paraId="68A4F14B" w14:textId="4A7D4E1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os</w:t>
            </w:r>
            <w:proofErr w:type="spellEnd"/>
          </w:p>
        </w:tc>
      </w:tr>
      <w:tr w:rsidR="002519E5" w:rsidRPr="0099275D" w14:paraId="6E3C0EF7" w14:textId="1AC9A609" w:rsidTr="00256AD8">
        <w:trPr>
          <w:jc w:val="center"/>
        </w:trPr>
        <w:tc>
          <w:tcPr>
            <w:tcW w:w="1321" w:type="dxa"/>
            <w:vAlign w:val="center"/>
          </w:tcPr>
          <w:p w14:paraId="51B75A5D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82</w:t>
            </w:r>
          </w:p>
        </w:tc>
        <w:tc>
          <w:tcPr>
            <w:tcW w:w="1193" w:type="dxa"/>
            <w:vAlign w:val="center"/>
          </w:tcPr>
          <w:p w14:paraId="021277E2" w14:textId="7B0CFB1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</w:t>
            </w:r>
          </w:p>
        </w:tc>
        <w:tc>
          <w:tcPr>
            <w:tcW w:w="1656" w:type="dxa"/>
          </w:tcPr>
          <w:p w14:paraId="318A5176" w14:textId="2C75EA5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27E7A465" w14:textId="685B3442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8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1119" w:type="dxa"/>
            <w:vAlign w:val="center"/>
          </w:tcPr>
          <w:p w14:paraId="198DC144" w14:textId="1553FA9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14:paraId="44F36E4D" w14:textId="3E3E4EE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76F02B49" w14:textId="49DB614E" w:rsidTr="00256AD8">
        <w:trPr>
          <w:jc w:val="center"/>
        </w:trPr>
        <w:tc>
          <w:tcPr>
            <w:tcW w:w="1321" w:type="dxa"/>
            <w:vAlign w:val="center"/>
          </w:tcPr>
          <w:p w14:paraId="11171298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193" w:type="dxa"/>
            <w:vAlign w:val="center"/>
          </w:tcPr>
          <w:p w14:paraId="3D31043F" w14:textId="05A5751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2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656" w:type="dxa"/>
          </w:tcPr>
          <w:p w14:paraId="6DB0EB20" w14:textId="1ED2ACB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4E295FCA" w14:textId="6584E930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8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119" w:type="dxa"/>
            <w:vAlign w:val="center"/>
          </w:tcPr>
          <w:p w14:paraId="1C7CB31D" w14:textId="51C12A2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656" w:type="dxa"/>
          </w:tcPr>
          <w:p w14:paraId="0030C54E" w14:textId="776689A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3BFA505B" w14:textId="6A0DFE40" w:rsidTr="00256AD8">
        <w:trPr>
          <w:jc w:val="center"/>
        </w:trPr>
        <w:tc>
          <w:tcPr>
            <w:tcW w:w="1321" w:type="dxa"/>
            <w:vAlign w:val="center"/>
          </w:tcPr>
          <w:p w14:paraId="76B981DB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84</w:t>
            </w:r>
          </w:p>
        </w:tc>
        <w:tc>
          <w:tcPr>
            <w:tcW w:w="1193" w:type="dxa"/>
            <w:vAlign w:val="center"/>
          </w:tcPr>
          <w:p w14:paraId="45B7B5F4" w14:textId="4E317319" w:rsidR="002519E5" w:rsidRPr="0099275D" w:rsidRDefault="002519E5" w:rsidP="004418F3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 w:rsidR="004418F3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656" w:type="dxa"/>
          </w:tcPr>
          <w:p w14:paraId="2455998F" w14:textId="40C315C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2A06C13E" w14:textId="1A836163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8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1119" w:type="dxa"/>
            <w:vAlign w:val="center"/>
          </w:tcPr>
          <w:p w14:paraId="33CC342C" w14:textId="7A7AF5F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656" w:type="dxa"/>
          </w:tcPr>
          <w:p w14:paraId="35DFD0F1" w14:textId="33BC98CD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583EDB19" w14:textId="665F80CB" w:rsidTr="00256AD8">
        <w:trPr>
          <w:jc w:val="center"/>
        </w:trPr>
        <w:tc>
          <w:tcPr>
            <w:tcW w:w="1321" w:type="dxa"/>
            <w:vAlign w:val="center"/>
          </w:tcPr>
          <w:p w14:paraId="0CE97AC5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85</w:t>
            </w:r>
          </w:p>
        </w:tc>
        <w:tc>
          <w:tcPr>
            <w:tcW w:w="1193" w:type="dxa"/>
            <w:vAlign w:val="center"/>
          </w:tcPr>
          <w:p w14:paraId="74178485" w14:textId="7EC47FD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3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656" w:type="dxa"/>
          </w:tcPr>
          <w:p w14:paraId="6A9E4238" w14:textId="1726467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36599DAF" w14:textId="39528D8F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8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1119" w:type="dxa"/>
            <w:vAlign w:val="center"/>
          </w:tcPr>
          <w:p w14:paraId="4543E1EB" w14:textId="25C51D4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3</w:t>
            </w:r>
          </w:p>
        </w:tc>
        <w:tc>
          <w:tcPr>
            <w:tcW w:w="1656" w:type="dxa"/>
          </w:tcPr>
          <w:p w14:paraId="78DCE461" w14:textId="653EBA2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5665F632" w14:textId="4D324803" w:rsidTr="00256AD8">
        <w:trPr>
          <w:jc w:val="center"/>
        </w:trPr>
        <w:tc>
          <w:tcPr>
            <w:tcW w:w="1321" w:type="dxa"/>
            <w:vAlign w:val="center"/>
          </w:tcPr>
          <w:p w14:paraId="7E68290B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86</w:t>
            </w:r>
          </w:p>
        </w:tc>
        <w:tc>
          <w:tcPr>
            <w:tcW w:w="1193" w:type="dxa"/>
            <w:vAlign w:val="center"/>
          </w:tcPr>
          <w:p w14:paraId="7CFB7877" w14:textId="0535444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1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56" w:type="dxa"/>
          </w:tcPr>
          <w:p w14:paraId="6905F1AE" w14:textId="3268E87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39A00BA2" w14:textId="343235A2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8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1119" w:type="dxa"/>
            <w:vAlign w:val="center"/>
          </w:tcPr>
          <w:p w14:paraId="5649559B" w14:textId="1C70243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Pr="0099275D">
              <w:rPr>
                <w:sz w:val="24"/>
                <w:szCs w:val="24"/>
              </w:rPr>
              <w:t>.3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1D016ECA" w14:textId="2AE0A5B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53BF83E3" w14:textId="5B03EABC" w:rsidTr="00256AD8">
        <w:trPr>
          <w:jc w:val="center"/>
        </w:trPr>
        <w:tc>
          <w:tcPr>
            <w:tcW w:w="1321" w:type="dxa"/>
            <w:vAlign w:val="center"/>
          </w:tcPr>
          <w:p w14:paraId="20A2C2AB" w14:textId="77777777" w:rsidR="002519E5" w:rsidRPr="0099275D" w:rsidRDefault="002519E5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87</w:t>
            </w:r>
          </w:p>
        </w:tc>
        <w:tc>
          <w:tcPr>
            <w:tcW w:w="1193" w:type="dxa"/>
            <w:vAlign w:val="center"/>
          </w:tcPr>
          <w:p w14:paraId="1F12E02E" w14:textId="03E30D9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5</w:t>
            </w:r>
          </w:p>
        </w:tc>
        <w:tc>
          <w:tcPr>
            <w:tcW w:w="1656" w:type="dxa"/>
          </w:tcPr>
          <w:p w14:paraId="69F4B3FE" w14:textId="7DAA01E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16A4558B" w14:textId="10D401C7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8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1119" w:type="dxa"/>
            <w:vAlign w:val="center"/>
          </w:tcPr>
          <w:p w14:paraId="322F182F" w14:textId="549BB4E9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5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405126B5" w14:textId="0741F61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744F725C" w14:textId="0446C3A0" w:rsidTr="00256AD8">
        <w:trPr>
          <w:jc w:val="center"/>
        </w:trPr>
        <w:tc>
          <w:tcPr>
            <w:tcW w:w="1321" w:type="dxa"/>
            <w:vAlign w:val="center"/>
          </w:tcPr>
          <w:p w14:paraId="753379DF" w14:textId="123C9247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8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1193" w:type="dxa"/>
            <w:vAlign w:val="center"/>
          </w:tcPr>
          <w:p w14:paraId="52D75B1E" w14:textId="1CFF1A1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3</w:t>
            </w:r>
          </w:p>
        </w:tc>
        <w:tc>
          <w:tcPr>
            <w:tcW w:w="1656" w:type="dxa"/>
          </w:tcPr>
          <w:p w14:paraId="73F51BC9" w14:textId="7491212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77EF4A92" w14:textId="472167FC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8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1119" w:type="dxa"/>
            <w:vAlign w:val="center"/>
          </w:tcPr>
          <w:p w14:paraId="2ACF7886" w14:textId="747831E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656" w:type="dxa"/>
          </w:tcPr>
          <w:p w14:paraId="29CB8ABF" w14:textId="2B4B8EA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16C4BFEA" w14:textId="00968F04" w:rsidTr="00256AD8">
        <w:trPr>
          <w:jc w:val="center"/>
        </w:trPr>
        <w:tc>
          <w:tcPr>
            <w:tcW w:w="1321" w:type="dxa"/>
            <w:vAlign w:val="center"/>
          </w:tcPr>
          <w:p w14:paraId="26E330C7" w14:textId="2D2A0ADA" w:rsidR="002519E5" w:rsidRPr="0099275D" w:rsidRDefault="00BF419D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cs"/>
                <w:b/>
                <w:bCs/>
                <w:sz w:val="24"/>
                <w:szCs w:val="24"/>
                <w:rtl/>
              </w:rPr>
              <w:t>89</w:t>
            </w:r>
          </w:p>
        </w:tc>
        <w:tc>
          <w:tcPr>
            <w:tcW w:w="1193" w:type="dxa"/>
            <w:vAlign w:val="center"/>
          </w:tcPr>
          <w:p w14:paraId="74D317C9" w14:textId="53F78FB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4</w:t>
            </w:r>
          </w:p>
        </w:tc>
        <w:tc>
          <w:tcPr>
            <w:tcW w:w="1656" w:type="dxa"/>
          </w:tcPr>
          <w:p w14:paraId="06FCC3F9" w14:textId="7EB10CC9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2D634204" w14:textId="0C50D2AD" w:rsidR="002519E5" w:rsidRPr="0099275D" w:rsidRDefault="00BF419D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cs"/>
                <w:b/>
                <w:bCs/>
                <w:sz w:val="24"/>
                <w:szCs w:val="24"/>
                <w:rtl/>
              </w:rPr>
              <w:t>188</w:t>
            </w:r>
          </w:p>
        </w:tc>
        <w:tc>
          <w:tcPr>
            <w:tcW w:w="1119" w:type="dxa"/>
            <w:vAlign w:val="center"/>
          </w:tcPr>
          <w:p w14:paraId="61445D86" w14:textId="7345E8AE" w:rsidR="002519E5" w:rsidRPr="0099275D" w:rsidRDefault="004418F3" w:rsidP="004418F3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</w:tc>
        <w:tc>
          <w:tcPr>
            <w:tcW w:w="1656" w:type="dxa"/>
          </w:tcPr>
          <w:p w14:paraId="2AF946D3" w14:textId="0CAC7C4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6E42DE9B" w14:textId="381ED33D" w:rsidTr="00256AD8">
        <w:trPr>
          <w:jc w:val="center"/>
        </w:trPr>
        <w:tc>
          <w:tcPr>
            <w:tcW w:w="1321" w:type="dxa"/>
            <w:vAlign w:val="center"/>
          </w:tcPr>
          <w:p w14:paraId="15032C82" w14:textId="2FBF6CB4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1193" w:type="dxa"/>
            <w:vAlign w:val="center"/>
          </w:tcPr>
          <w:p w14:paraId="35CF290E" w14:textId="59C8511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1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7F05EB4F" w14:textId="69446989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135A2E97" w14:textId="570706B4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89</w:t>
            </w:r>
          </w:p>
        </w:tc>
        <w:tc>
          <w:tcPr>
            <w:tcW w:w="1119" w:type="dxa"/>
            <w:vAlign w:val="center"/>
          </w:tcPr>
          <w:p w14:paraId="6766CFE8" w14:textId="653C007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656" w:type="dxa"/>
          </w:tcPr>
          <w:p w14:paraId="119A8E30" w14:textId="502880F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2808C435" w14:textId="714D7A16" w:rsidTr="00256AD8">
        <w:trPr>
          <w:jc w:val="center"/>
        </w:trPr>
        <w:tc>
          <w:tcPr>
            <w:tcW w:w="1321" w:type="dxa"/>
            <w:vAlign w:val="center"/>
          </w:tcPr>
          <w:p w14:paraId="1662CCA8" w14:textId="454BE317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1193" w:type="dxa"/>
            <w:vAlign w:val="center"/>
          </w:tcPr>
          <w:p w14:paraId="675215AE" w14:textId="379DF8E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2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656" w:type="dxa"/>
          </w:tcPr>
          <w:p w14:paraId="143178AB" w14:textId="2A680D59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4DC94970" w14:textId="608BDDB3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1119" w:type="dxa"/>
            <w:vAlign w:val="center"/>
          </w:tcPr>
          <w:p w14:paraId="5316AD72" w14:textId="5F5A41DA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 w:rsidR="00087553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656" w:type="dxa"/>
          </w:tcPr>
          <w:p w14:paraId="4451961A" w14:textId="3CE76C8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32C764B6" w14:textId="08F843E2" w:rsidTr="00256AD8">
        <w:trPr>
          <w:jc w:val="center"/>
        </w:trPr>
        <w:tc>
          <w:tcPr>
            <w:tcW w:w="1321" w:type="dxa"/>
            <w:vAlign w:val="center"/>
          </w:tcPr>
          <w:p w14:paraId="735BFE44" w14:textId="263DB4CE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193" w:type="dxa"/>
            <w:vAlign w:val="center"/>
          </w:tcPr>
          <w:p w14:paraId="2B366ED1" w14:textId="4262854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656" w:type="dxa"/>
          </w:tcPr>
          <w:p w14:paraId="117AB6A0" w14:textId="74D4E00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0056126B" w14:textId="4F21B6EF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1119" w:type="dxa"/>
            <w:vAlign w:val="center"/>
          </w:tcPr>
          <w:p w14:paraId="624601FE" w14:textId="143DBAA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99275D">
              <w:rPr>
                <w:sz w:val="24"/>
                <w:szCs w:val="24"/>
              </w:rPr>
              <w:t>.4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3750DFD0" w14:textId="442A4D2E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os</w:t>
            </w:r>
            <w:proofErr w:type="spellEnd"/>
          </w:p>
        </w:tc>
      </w:tr>
      <w:tr w:rsidR="002519E5" w:rsidRPr="0099275D" w14:paraId="26EE5721" w14:textId="34A6F692" w:rsidTr="00256AD8">
        <w:trPr>
          <w:jc w:val="center"/>
        </w:trPr>
        <w:tc>
          <w:tcPr>
            <w:tcW w:w="1321" w:type="dxa"/>
            <w:vAlign w:val="center"/>
          </w:tcPr>
          <w:p w14:paraId="266F6220" w14:textId="555345AD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1193" w:type="dxa"/>
            <w:vAlign w:val="center"/>
          </w:tcPr>
          <w:p w14:paraId="1A142E75" w14:textId="55E26696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4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656" w:type="dxa"/>
          </w:tcPr>
          <w:p w14:paraId="0898D98E" w14:textId="3FAADD3C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72EC518D" w14:textId="01FD496B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119" w:type="dxa"/>
            <w:vAlign w:val="center"/>
          </w:tcPr>
          <w:p w14:paraId="13470743" w14:textId="10F16E0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656" w:type="dxa"/>
          </w:tcPr>
          <w:p w14:paraId="044E07E0" w14:textId="78E3E2C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54CA87CE" w14:textId="4090BEC4" w:rsidTr="00256AD8">
        <w:trPr>
          <w:jc w:val="center"/>
        </w:trPr>
        <w:tc>
          <w:tcPr>
            <w:tcW w:w="1321" w:type="dxa"/>
            <w:vAlign w:val="center"/>
          </w:tcPr>
          <w:p w14:paraId="209152E6" w14:textId="30182866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1193" w:type="dxa"/>
            <w:vAlign w:val="center"/>
          </w:tcPr>
          <w:p w14:paraId="02260718" w14:textId="67BB776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8</w:t>
            </w:r>
          </w:p>
        </w:tc>
        <w:tc>
          <w:tcPr>
            <w:tcW w:w="1656" w:type="dxa"/>
          </w:tcPr>
          <w:p w14:paraId="021FD922" w14:textId="18F62702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2568D0FE" w14:textId="3FA5B474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1119" w:type="dxa"/>
            <w:vAlign w:val="center"/>
          </w:tcPr>
          <w:p w14:paraId="07EAC66A" w14:textId="1315F8F3" w:rsidR="002519E5" w:rsidRPr="0099275D" w:rsidRDefault="002519E5" w:rsidP="004418F3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 w:rsidR="004418F3">
              <w:rPr>
                <w:sz w:val="24"/>
                <w:szCs w:val="24"/>
              </w:rPr>
              <w:t>89</w:t>
            </w:r>
          </w:p>
        </w:tc>
        <w:tc>
          <w:tcPr>
            <w:tcW w:w="1656" w:type="dxa"/>
          </w:tcPr>
          <w:p w14:paraId="0BF34D5B" w14:textId="597F11A1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3F1277A3" w14:textId="0FEB61F8" w:rsidTr="00256AD8">
        <w:trPr>
          <w:jc w:val="center"/>
        </w:trPr>
        <w:tc>
          <w:tcPr>
            <w:tcW w:w="1321" w:type="dxa"/>
            <w:vAlign w:val="center"/>
          </w:tcPr>
          <w:p w14:paraId="78C8DC9D" w14:textId="11746A8F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1193" w:type="dxa"/>
            <w:vAlign w:val="center"/>
          </w:tcPr>
          <w:p w14:paraId="4CC46E71" w14:textId="4FF59C5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9275D">
              <w:rPr>
                <w:sz w:val="24"/>
                <w:szCs w:val="24"/>
              </w:rPr>
              <w:t>.3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656" w:type="dxa"/>
          </w:tcPr>
          <w:p w14:paraId="2A5D724B" w14:textId="364333E5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78396978" w14:textId="0C027C77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1119" w:type="dxa"/>
            <w:vAlign w:val="center"/>
          </w:tcPr>
          <w:p w14:paraId="26CDC530" w14:textId="0800DFE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656" w:type="dxa"/>
          </w:tcPr>
          <w:p w14:paraId="541A2CA0" w14:textId="7AD42FB7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468B124C" w14:textId="0B2EE58C" w:rsidTr="00256AD8">
        <w:trPr>
          <w:jc w:val="center"/>
        </w:trPr>
        <w:tc>
          <w:tcPr>
            <w:tcW w:w="1321" w:type="dxa"/>
            <w:vAlign w:val="center"/>
          </w:tcPr>
          <w:p w14:paraId="428480B5" w14:textId="426EB127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1193" w:type="dxa"/>
            <w:vAlign w:val="center"/>
          </w:tcPr>
          <w:p w14:paraId="704A6715" w14:textId="63ECF26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56" w:type="dxa"/>
          </w:tcPr>
          <w:p w14:paraId="54641EEE" w14:textId="4B2AAC8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  <w:tc>
          <w:tcPr>
            <w:tcW w:w="1071" w:type="dxa"/>
            <w:vAlign w:val="center"/>
          </w:tcPr>
          <w:p w14:paraId="2AE59F46" w14:textId="43C3C2E0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1119" w:type="dxa"/>
            <w:vAlign w:val="center"/>
          </w:tcPr>
          <w:p w14:paraId="71618DD5" w14:textId="2499F4F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656" w:type="dxa"/>
          </w:tcPr>
          <w:p w14:paraId="2128E329" w14:textId="393784B4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3AC42983" w14:textId="389F5152" w:rsidTr="00256AD8">
        <w:trPr>
          <w:jc w:val="center"/>
        </w:trPr>
        <w:tc>
          <w:tcPr>
            <w:tcW w:w="1321" w:type="dxa"/>
            <w:vAlign w:val="center"/>
          </w:tcPr>
          <w:p w14:paraId="6049D96E" w14:textId="25F6D721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1193" w:type="dxa"/>
            <w:vAlign w:val="center"/>
          </w:tcPr>
          <w:p w14:paraId="0C27396A" w14:textId="63DCEF7D" w:rsidR="002519E5" w:rsidRPr="0099275D" w:rsidRDefault="002519E5" w:rsidP="004418F3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 w:rsidR="004418F3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56" w:type="dxa"/>
          </w:tcPr>
          <w:p w14:paraId="41229A57" w14:textId="25A35E70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  <w:vAlign w:val="center"/>
          </w:tcPr>
          <w:p w14:paraId="3ED53E7D" w14:textId="58ACF60C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1119" w:type="dxa"/>
            <w:vAlign w:val="center"/>
          </w:tcPr>
          <w:p w14:paraId="57D252ED" w14:textId="6B22807F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9</w:t>
            </w:r>
          </w:p>
        </w:tc>
        <w:tc>
          <w:tcPr>
            <w:tcW w:w="1656" w:type="dxa"/>
          </w:tcPr>
          <w:p w14:paraId="52FF7DD2" w14:textId="2313F3B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</w:t>
            </w:r>
          </w:p>
        </w:tc>
      </w:tr>
      <w:tr w:rsidR="002519E5" w:rsidRPr="0099275D" w14:paraId="07BC2463" w14:textId="2E8AC29F" w:rsidTr="00256AD8">
        <w:trPr>
          <w:jc w:val="center"/>
        </w:trPr>
        <w:tc>
          <w:tcPr>
            <w:tcW w:w="1321" w:type="dxa"/>
            <w:vAlign w:val="center"/>
          </w:tcPr>
          <w:p w14:paraId="12795126" w14:textId="03C32494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1193" w:type="dxa"/>
            <w:vAlign w:val="center"/>
          </w:tcPr>
          <w:p w14:paraId="532AC804" w14:textId="2D132829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9</w:t>
            </w:r>
          </w:p>
        </w:tc>
        <w:tc>
          <w:tcPr>
            <w:tcW w:w="1656" w:type="dxa"/>
          </w:tcPr>
          <w:p w14:paraId="5F22FE75" w14:textId="08E04028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.</w:t>
            </w:r>
          </w:p>
        </w:tc>
        <w:tc>
          <w:tcPr>
            <w:tcW w:w="1071" w:type="dxa"/>
            <w:vAlign w:val="center"/>
          </w:tcPr>
          <w:p w14:paraId="2C799112" w14:textId="787E5E4C" w:rsidR="002519E5" w:rsidRPr="0099275D" w:rsidRDefault="002519E5" w:rsidP="00BF419D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99275D">
              <w:rPr>
                <w:b/>
                <w:bCs/>
                <w:sz w:val="24"/>
                <w:szCs w:val="24"/>
              </w:rPr>
              <w:t>19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1119" w:type="dxa"/>
            <w:vAlign w:val="center"/>
          </w:tcPr>
          <w:p w14:paraId="2B48178C" w14:textId="72AC1CC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 w:rsidRPr="0099275D">
              <w:rPr>
                <w:sz w:val="24"/>
                <w:szCs w:val="24"/>
              </w:rPr>
              <w:t>0.5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56" w:type="dxa"/>
          </w:tcPr>
          <w:p w14:paraId="1C5925BB" w14:textId="4D427B7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2519E5" w:rsidRPr="0099275D" w14:paraId="1908853C" w14:textId="230933DA" w:rsidTr="00256AD8">
        <w:trPr>
          <w:jc w:val="center"/>
        </w:trPr>
        <w:tc>
          <w:tcPr>
            <w:tcW w:w="1321" w:type="dxa"/>
            <w:vAlign w:val="center"/>
          </w:tcPr>
          <w:p w14:paraId="745A190C" w14:textId="6A6775A4" w:rsidR="002519E5" w:rsidRPr="0099275D" w:rsidRDefault="00BF419D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cs"/>
                <w:b/>
                <w:bCs/>
                <w:sz w:val="24"/>
                <w:szCs w:val="24"/>
                <w:rtl/>
              </w:rPr>
              <w:t>99</w:t>
            </w:r>
          </w:p>
        </w:tc>
        <w:tc>
          <w:tcPr>
            <w:tcW w:w="1193" w:type="dxa"/>
            <w:vAlign w:val="center"/>
          </w:tcPr>
          <w:p w14:paraId="3F7FEA67" w14:textId="7F0AA937" w:rsidR="002519E5" w:rsidRPr="0099275D" w:rsidRDefault="004418F3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2519E5">
              <w:rPr>
                <w:sz w:val="24"/>
                <w:szCs w:val="24"/>
              </w:rPr>
              <w:t>.63</w:t>
            </w:r>
          </w:p>
        </w:tc>
        <w:tc>
          <w:tcPr>
            <w:tcW w:w="1656" w:type="dxa"/>
          </w:tcPr>
          <w:p w14:paraId="04F943C1" w14:textId="1E09FAB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  <w:tc>
          <w:tcPr>
            <w:tcW w:w="1071" w:type="dxa"/>
          </w:tcPr>
          <w:p w14:paraId="295053CD" w14:textId="0E0661E9" w:rsidR="002519E5" w:rsidRPr="0099275D" w:rsidRDefault="00BF419D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cs"/>
                <w:b/>
                <w:bCs/>
                <w:sz w:val="24"/>
                <w:szCs w:val="24"/>
                <w:rtl/>
              </w:rPr>
              <w:t>198</w:t>
            </w:r>
          </w:p>
        </w:tc>
        <w:tc>
          <w:tcPr>
            <w:tcW w:w="1119" w:type="dxa"/>
            <w:vAlign w:val="center"/>
          </w:tcPr>
          <w:p w14:paraId="09ABA5E9" w14:textId="46BE857B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</w:t>
            </w:r>
          </w:p>
        </w:tc>
        <w:tc>
          <w:tcPr>
            <w:tcW w:w="1656" w:type="dxa"/>
          </w:tcPr>
          <w:p w14:paraId="3316FF86" w14:textId="0A86C1B3" w:rsidR="002519E5" w:rsidRPr="0099275D" w:rsidRDefault="002519E5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.</w:t>
            </w:r>
          </w:p>
        </w:tc>
      </w:tr>
      <w:tr w:rsidR="00953DE8" w:rsidRPr="0099275D" w14:paraId="524B6A41" w14:textId="77777777" w:rsidTr="00256AD8">
        <w:trPr>
          <w:jc w:val="center"/>
        </w:trPr>
        <w:tc>
          <w:tcPr>
            <w:tcW w:w="1321" w:type="dxa"/>
            <w:vAlign w:val="center"/>
          </w:tcPr>
          <w:p w14:paraId="58018F65" w14:textId="77777777" w:rsidR="00953DE8" w:rsidRPr="0099275D" w:rsidRDefault="00953DE8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Align w:val="center"/>
          </w:tcPr>
          <w:p w14:paraId="4EE6F00E" w14:textId="77777777" w:rsidR="00953DE8" w:rsidRDefault="00953DE8" w:rsidP="002519E5">
            <w:pPr>
              <w:bidi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56" w:type="dxa"/>
          </w:tcPr>
          <w:p w14:paraId="0C94252D" w14:textId="77777777" w:rsidR="00953DE8" w:rsidRDefault="00953DE8" w:rsidP="002519E5">
            <w:pPr>
              <w:bidi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071" w:type="dxa"/>
          </w:tcPr>
          <w:p w14:paraId="2A62EBE4" w14:textId="4D093F51" w:rsidR="00953DE8" w:rsidRPr="0099275D" w:rsidRDefault="00BF419D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cs"/>
                <w:b/>
                <w:bCs/>
                <w:sz w:val="24"/>
                <w:szCs w:val="24"/>
                <w:rtl/>
              </w:rPr>
              <w:t>199</w:t>
            </w:r>
          </w:p>
        </w:tc>
        <w:tc>
          <w:tcPr>
            <w:tcW w:w="1119" w:type="dxa"/>
            <w:vAlign w:val="center"/>
          </w:tcPr>
          <w:p w14:paraId="30005AAD" w14:textId="1D59919C" w:rsidR="00953DE8" w:rsidRDefault="00953DE8" w:rsidP="002519E5">
            <w:pPr>
              <w:bidi w:val="0"/>
              <w:jc w:val="center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  <w:rtl/>
              </w:rPr>
              <w:t>0</w:t>
            </w:r>
            <w:r>
              <w:rPr>
                <w:sz w:val="24"/>
                <w:szCs w:val="24"/>
              </w:rPr>
              <w:t>.44</w:t>
            </w:r>
          </w:p>
        </w:tc>
        <w:tc>
          <w:tcPr>
            <w:tcW w:w="1656" w:type="dxa"/>
          </w:tcPr>
          <w:p w14:paraId="18A37851" w14:textId="306B139A" w:rsidR="00953DE8" w:rsidRDefault="00953DE8" w:rsidP="00953DE8">
            <w:pPr>
              <w:bidi w:val="0"/>
              <w:jc w:val="center"/>
              <w:rPr>
                <w:sz w:val="24"/>
                <w:szCs w:val="24"/>
              </w:rPr>
            </w:pPr>
            <w:r w:rsidRPr="00953DE8">
              <w:rPr>
                <w:sz w:val="24"/>
                <w:szCs w:val="24"/>
              </w:rPr>
              <w:t>Neg</w:t>
            </w:r>
          </w:p>
        </w:tc>
      </w:tr>
      <w:tr w:rsidR="00953DE8" w:rsidRPr="0099275D" w14:paraId="58E22A93" w14:textId="77777777" w:rsidTr="00256AD8">
        <w:trPr>
          <w:jc w:val="center"/>
        </w:trPr>
        <w:tc>
          <w:tcPr>
            <w:tcW w:w="1321" w:type="dxa"/>
            <w:vAlign w:val="center"/>
          </w:tcPr>
          <w:p w14:paraId="7DB5174A" w14:textId="77777777" w:rsidR="00953DE8" w:rsidRPr="0099275D" w:rsidRDefault="00953DE8" w:rsidP="002519E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Align w:val="center"/>
          </w:tcPr>
          <w:p w14:paraId="274B6234" w14:textId="77777777" w:rsidR="00953DE8" w:rsidRDefault="00953DE8" w:rsidP="002519E5">
            <w:pPr>
              <w:bidi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56" w:type="dxa"/>
          </w:tcPr>
          <w:p w14:paraId="12032329" w14:textId="77777777" w:rsidR="00953DE8" w:rsidRDefault="00953DE8" w:rsidP="002519E5">
            <w:pPr>
              <w:bidi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071" w:type="dxa"/>
          </w:tcPr>
          <w:p w14:paraId="1D688D33" w14:textId="79BABFA8" w:rsidR="00953DE8" w:rsidRDefault="00953DE8" w:rsidP="00BF419D">
            <w:pPr>
              <w:bidi w:val="0"/>
              <w:jc w:val="center"/>
              <w:rPr>
                <w:b/>
                <w:bCs/>
                <w:sz w:val="24"/>
                <w:szCs w:val="24"/>
                <w:rtl/>
              </w:rPr>
            </w:pPr>
            <w:r>
              <w:rPr>
                <w:b/>
                <w:bCs/>
                <w:sz w:val="24"/>
                <w:szCs w:val="24"/>
              </w:rPr>
              <w:t>20</w:t>
            </w:r>
            <w:r w:rsidR="00BF419D">
              <w:rPr>
                <w:rFonts w:hint="cs"/>
                <w:b/>
                <w:bCs/>
                <w:sz w:val="24"/>
                <w:szCs w:val="24"/>
                <w:rtl/>
              </w:rPr>
              <w:t>0</w:t>
            </w:r>
          </w:p>
        </w:tc>
        <w:tc>
          <w:tcPr>
            <w:tcW w:w="1119" w:type="dxa"/>
            <w:vAlign w:val="center"/>
          </w:tcPr>
          <w:p w14:paraId="4EFDA4EF" w14:textId="2B918033" w:rsidR="00953DE8" w:rsidRDefault="00953DE8" w:rsidP="002519E5">
            <w:pPr>
              <w:bidi w:val="0"/>
              <w:jc w:val="center"/>
              <w:rPr>
                <w:sz w:val="24"/>
                <w:szCs w:val="24"/>
                <w:rtl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1656" w:type="dxa"/>
          </w:tcPr>
          <w:p w14:paraId="73AD42A2" w14:textId="07EFF36E" w:rsidR="00953DE8" w:rsidRPr="00953DE8" w:rsidRDefault="00953DE8" w:rsidP="00953DE8">
            <w:pPr>
              <w:bidi w:val="0"/>
              <w:jc w:val="center"/>
              <w:rPr>
                <w:sz w:val="24"/>
                <w:szCs w:val="24"/>
              </w:rPr>
            </w:pPr>
            <w:r w:rsidRPr="00953DE8">
              <w:rPr>
                <w:sz w:val="24"/>
                <w:szCs w:val="24"/>
              </w:rPr>
              <w:t>Neg</w:t>
            </w:r>
          </w:p>
        </w:tc>
      </w:tr>
    </w:tbl>
    <w:p w14:paraId="264FECAD" w14:textId="3018C482" w:rsidR="0016252F" w:rsidRDefault="0016252F" w:rsidP="00377359">
      <w:pPr>
        <w:bidi w:val="0"/>
        <w:spacing w:before="120" w:after="120" w:line="480" w:lineRule="auto"/>
        <w:ind w:right="-765"/>
        <w:jc w:val="both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256AD8" w:rsidRPr="00256AD8" w14:paraId="2E77C788" w14:textId="77777777" w:rsidTr="002D7C3E">
        <w:trPr>
          <w:jc w:val="center"/>
        </w:trPr>
        <w:tc>
          <w:tcPr>
            <w:tcW w:w="3080" w:type="dxa"/>
            <w:shd w:val="clear" w:color="auto" w:fill="auto"/>
            <w:vAlign w:val="center"/>
          </w:tcPr>
          <w:p w14:paraId="0AA921D1" w14:textId="6EAB0451" w:rsidR="00256AD8" w:rsidRPr="00256AD8" w:rsidRDefault="00256AD8" w:rsidP="00256AD8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  <w:t xml:space="preserve">Item </w:t>
            </w:r>
            <w:bookmarkStart w:id="0" w:name="_GoBack"/>
            <w:bookmarkEnd w:id="0"/>
          </w:p>
        </w:tc>
        <w:tc>
          <w:tcPr>
            <w:tcW w:w="3081" w:type="dxa"/>
            <w:shd w:val="clear" w:color="auto" w:fill="auto"/>
            <w:vAlign w:val="center"/>
          </w:tcPr>
          <w:p w14:paraId="1583075A" w14:textId="77777777" w:rsidR="00256AD8" w:rsidRPr="00256AD8" w:rsidRDefault="00256AD8" w:rsidP="00256AD8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</w:pPr>
            <w:r w:rsidRPr="00256AD8"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  <w:t>Positive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5EBDB28E" w14:textId="77777777" w:rsidR="00256AD8" w:rsidRPr="00256AD8" w:rsidRDefault="00256AD8" w:rsidP="00256AD8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</w:pPr>
            <w:r w:rsidRPr="00256AD8"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  <w:t>Negative</w:t>
            </w:r>
          </w:p>
        </w:tc>
      </w:tr>
      <w:tr w:rsidR="00256AD8" w:rsidRPr="00256AD8" w14:paraId="466E7E80" w14:textId="77777777" w:rsidTr="002D7C3E">
        <w:trPr>
          <w:jc w:val="center"/>
        </w:trPr>
        <w:tc>
          <w:tcPr>
            <w:tcW w:w="3080" w:type="dxa"/>
            <w:shd w:val="clear" w:color="auto" w:fill="auto"/>
            <w:vAlign w:val="center"/>
          </w:tcPr>
          <w:p w14:paraId="442E6CFF" w14:textId="77777777" w:rsidR="00256AD8" w:rsidRPr="00256AD8" w:rsidRDefault="00256AD8" w:rsidP="00256AD8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</w:pPr>
            <w:r w:rsidRPr="00256AD8"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  <w:t>Mean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44183C24" w14:textId="77777777" w:rsidR="00256AD8" w:rsidRPr="00256AD8" w:rsidRDefault="00256AD8" w:rsidP="00256AD8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</w:pPr>
            <w:r w:rsidRPr="00256AD8"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  <w:t>0.96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70C8122F" w14:textId="77777777" w:rsidR="00256AD8" w:rsidRPr="00256AD8" w:rsidRDefault="00256AD8" w:rsidP="00256AD8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</w:pPr>
            <w:r w:rsidRPr="00256AD8"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  <w:t>0.35</w:t>
            </w:r>
          </w:p>
        </w:tc>
      </w:tr>
      <w:tr w:rsidR="00256AD8" w:rsidRPr="00256AD8" w14:paraId="37584EB1" w14:textId="77777777" w:rsidTr="002D7C3E">
        <w:trPr>
          <w:jc w:val="center"/>
        </w:trPr>
        <w:tc>
          <w:tcPr>
            <w:tcW w:w="3080" w:type="dxa"/>
            <w:shd w:val="clear" w:color="auto" w:fill="auto"/>
            <w:vAlign w:val="center"/>
          </w:tcPr>
          <w:p w14:paraId="17F7BDDC" w14:textId="77777777" w:rsidR="00256AD8" w:rsidRPr="00256AD8" w:rsidRDefault="00256AD8" w:rsidP="00256AD8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</w:pPr>
            <w:r w:rsidRPr="00256AD8"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  <w:t>Standard Deviation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163B4DBB" w14:textId="77777777" w:rsidR="00256AD8" w:rsidRPr="00256AD8" w:rsidRDefault="00256AD8" w:rsidP="00256AD8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</w:pPr>
            <w:r w:rsidRPr="00256AD8"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  <w:t>0.30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7C21CA3C" w14:textId="77777777" w:rsidR="00256AD8" w:rsidRPr="00256AD8" w:rsidRDefault="00256AD8" w:rsidP="00256AD8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</w:pPr>
            <w:r w:rsidRPr="00256AD8">
              <w:rPr>
                <w:rFonts w:ascii="Times New Roman" w:eastAsia="Calibri" w:hAnsi="Times New Roman" w:cs="Times New Roman"/>
                <w:sz w:val="28"/>
                <w:szCs w:val="28"/>
                <w:lang w:bidi="ar-EG"/>
              </w:rPr>
              <w:t>0.14</w:t>
            </w:r>
          </w:p>
        </w:tc>
      </w:tr>
    </w:tbl>
    <w:p w14:paraId="413789AA" w14:textId="77777777" w:rsidR="00256AD8" w:rsidRDefault="00256AD8" w:rsidP="00256AD8">
      <w:pPr>
        <w:bidi w:val="0"/>
        <w:spacing w:before="120" w:after="120" w:line="480" w:lineRule="auto"/>
        <w:ind w:right="-765"/>
        <w:jc w:val="both"/>
      </w:pPr>
    </w:p>
    <w:sectPr w:rsidR="00256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1D5"/>
    <w:rsid w:val="000125DD"/>
    <w:rsid w:val="00087553"/>
    <w:rsid w:val="0016252F"/>
    <w:rsid w:val="002519E5"/>
    <w:rsid w:val="00256AD8"/>
    <w:rsid w:val="00296C39"/>
    <w:rsid w:val="002B2B3B"/>
    <w:rsid w:val="00345DD2"/>
    <w:rsid w:val="00377359"/>
    <w:rsid w:val="004418F3"/>
    <w:rsid w:val="004E4FAF"/>
    <w:rsid w:val="00550E80"/>
    <w:rsid w:val="00862B6B"/>
    <w:rsid w:val="009371D5"/>
    <w:rsid w:val="00953DE8"/>
    <w:rsid w:val="0099275D"/>
    <w:rsid w:val="00A85886"/>
    <w:rsid w:val="00AA32EF"/>
    <w:rsid w:val="00B41574"/>
    <w:rsid w:val="00BF419D"/>
    <w:rsid w:val="00C57B25"/>
    <w:rsid w:val="00D27A48"/>
    <w:rsid w:val="00DD3C00"/>
    <w:rsid w:val="00E12EE2"/>
    <w:rsid w:val="00F8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F1CCF"/>
  <w15:docId w15:val="{CBD4A362-EF7C-48C2-A14A-8A8BD8EE0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886"/>
    <w:pPr>
      <w:bidi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8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doum</dc:creator>
  <cp:keywords/>
  <dc:description/>
  <cp:lastModifiedBy>VEGA STORE</cp:lastModifiedBy>
  <cp:revision>20</cp:revision>
  <dcterms:created xsi:type="dcterms:W3CDTF">2023-08-30T12:43:00Z</dcterms:created>
  <dcterms:modified xsi:type="dcterms:W3CDTF">2024-06-29T06:36:00Z</dcterms:modified>
</cp:coreProperties>
</file>